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B6DD5" w14:textId="19FC2BD5" w:rsidR="00B87E33" w:rsidRDefault="009723C0" w:rsidP="00B87E33">
      <w:pPr>
        <w:suppressLineNumbers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only </w:t>
      </w:r>
      <w:r w:rsidR="00B87E33">
        <w:rPr>
          <w:rFonts w:ascii="Times New Roman" w:hAnsi="Times New Roman" w:cs="Times New Roman"/>
          <w:b/>
          <w:bCs/>
          <w:sz w:val="24"/>
          <w:szCs w:val="24"/>
        </w:rPr>
        <w:t xml:space="preserve">Supplement to: </w:t>
      </w:r>
    </w:p>
    <w:p w14:paraId="1C99D30E" w14:textId="77777777" w:rsidR="00B87E33" w:rsidRDefault="00B87E33" w:rsidP="00B87E33">
      <w:pPr>
        <w:suppressLineNumbers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E23F1" w14:textId="69856E0E" w:rsidR="00B87E33" w:rsidRPr="001B3683" w:rsidRDefault="00B87E33" w:rsidP="00B87E33">
      <w:pPr>
        <w:suppressLineNumbers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</w:t>
      </w:r>
      <w:r w:rsidR="00C471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471CC" w:rsidRPr="00520124">
        <w:rPr>
          <w:rFonts w:ascii="Times New Roman" w:hAnsi="Times New Roman" w:cs="Times New Roman"/>
          <w:b/>
          <w:bCs/>
          <w:sz w:val="24"/>
          <w:szCs w:val="24"/>
        </w:rPr>
        <w:t xml:space="preserve">evere </w:t>
      </w:r>
      <w:r w:rsidR="00C471C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471CC" w:rsidRPr="00520124">
        <w:rPr>
          <w:rFonts w:ascii="Times New Roman" w:hAnsi="Times New Roman" w:cs="Times New Roman"/>
          <w:b/>
          <w:bCs/>
          <w:sz w:val="24"/>
          <w:szCs w:val="24"/>
        </w:rPr>
        <w:t xml:space="preserve">cute </w:t>
      </w:r>
      <w:r w:rsidR="00C471CC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C471CC" w:rsidRPr="00520124">
        <w:rPr>
          <w:rFonts w:ascii="Times New Roman" w:hAnsi="Times New Roman" w:cs="Times New Roman"/>
          <w:b/>
          <w:bCs/>
          <w:sz w:val="24"/>
          <w:szCs w:val="24"/>
        </w:rPr>
        <w:t xml:space="preserve">espiratory </w:t>
      </w:r>
      <w:r w:rsidR="00C471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471CC" w:rsidRPr="00520124">
        <w:rPr>
          <w:rFonts w:ascii="Times New Roman" w:hAnsi="Times New Roman" w:cs="Times New Roman"/>
          <w:b/>
          <w:bCs/>
          <w:sz w:val="24"/>
          <w:szCs w:val="24"/>
        </w:rPr>
        <w:t xml:space="preserve">yndrome </w:t>
      </w:r>
      <w:r w:rsidR="00C471C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471CC" w:rsidRPr="00520124">
        <w:rPr>
          <w:rFonts w:ascii="Times New Roman" w:hAnsi="Times New Roman" w:cs="Times New Roman"/>
          <w:b/>
          <w:bCs/>
          <w:sz w:val="24"/>
          <w:szCs w:val="24"/>
        </w:rPr>
        <w:t>oronavirus 2</w:t>
      </w:r>
      <w:r w:rsidR="00C471CC">
        <w:rPr>
          <w:rFonts w:ascii="Times New Roman" w:hAnsi="Times New Roman" w:cs="Times New Roman"/>
          <w:sz w:val="24"/>
          <w:szCs w:val="24"/>
        </w:rPr>
        <w:t xml:space="preserve"> </w:t>
      </w:r>
      <w:r w:rsidR="00C8293F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tibody </w:t>
      </w:r>
      <w:r w:rsidR="00CA682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tus and </w:t>
      </w:r>
      <w:r w:rsidR="00CA6825">
        <w:rPr>
          <w:rFonts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infection</w:t>
      </w:r>
      <w:r w:rsidRPr="001B368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A682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B36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6825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ase-</w:t>
      </w:r>
      <w:r w:rsidR="00CA6825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ntrol </w:t>
      </w:r>
      <w:r w:rsidR="00CA682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CA6825">
        <w:rPr>
          <w:rFonts w:ascii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sted in a </w:t>
      </w:r>
      <w:r w:rsidR="007B4EBA">
        <w:rPr>
          <w:rFonts w:ascii="Times New Roman" w:hAnsi="Times New Roman" w:cs="Times New Roman"/>
          <w:b/>
          <w:bCs/>
          <w:sz w:val="24"/>
          <w:szCs w:val="24"/>
        </w:rPr>
        <w:t xml:space="preserve">Colorado-based </w:t>
      </w:r>
      <w:r w:rsidR="00CA682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B3683">
        <w:rPr>
          <w:rFonts w:ascii="Times New Roman" w:hAnsi="Times New Roman" w:cs="Times New Roman"/>
          <w:b/>
          <w:bCs/>
          <w:sz w:val="24"/>
          <w:szCs w:val="24"/>
        </w:rPr>
        <w:t xml:space="preserve">rospective </w:t>
      </w:r>
      <w:r w:rsidR="00CA682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B3683">
        <w:rPr>
          <w:rFonts w:ascii="Times New Roman" w:hAnsi="Times New Roman" w:cs="Times New Roman"/>
          <w:b/>
          <w:bCs/>
          <w:sz w:val="24"/>
          <w:szCs w:val="24"/>
        </w:rPr>
        <w:t xml:space="preserve">ohort </w:t>
      </w:r>
      <w:r w:rsidR="00CA682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3683">
        <w:rPr>
          <w:rFonts w:ascii="Times New Roman" w:hAnsi="Times New Roman" w:cs="Times New Roman"/>
          <w:b/>
          <w:bCs/>
          <w:sz w:val="24"/>
          <w:szCs w:val="24"/>
        </w:rPr>
        <w:t>tudy</w:t>
      </w:r>
    </w:p>
    <w:p w14:paraId="0E8CA376" w14:textId="10BFD85E" w:rsidR="00D96910" w:rsidRPr="00DA7995" w:rsidRDefault="00D969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9C012C" w14:textId="15D3C228" w:rsidR="00DA7995" w:rsidRPr="00196661" w:rsidRDefault="00DA7995" w:rsidP="00D96910">
      <w:pPr>
        <w:suppressLineNumbers/>
        <w:spacing w:after="0" w:line="360" w:lineRule="auto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196661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able of Contents:</w:t>
      </w:r>
    </w:p>
    <w:p w14:paraId="68B73914" w14:textId="77777777" w:rsidR="00DA7995" w:rsidRDefault="00DA7995" w:rsidP="00DA79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C74A9" w14:textId="07A0E547" w:rsidR="00DA7995" w:rsidRPr="00F714EE" w:rsidRDefault="00DA7995" w:rsidP="00DA79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14EE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F714EE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714EE">
        <w:rPr>
          <w:rFonts w:ascii="Times New Roman" w:hAnsi="Times New Roman" w:cs="Times New Roman"/>
          <w:sz w:val="24"/>
          <w:szCs w:val="24"/>
        </w:rPr>
        <w:t xml:space="preserve"> </w:t>
      </w:r>
      <w:r w:rsidR="00196661">
        <w:rPr>
          <w:rFonts w:ascii="Times New Roman" w:hAnsi="Times New Roman" w:cs="Times New Roman"/>
          <w:sz w:val="24"/>
          <w:szCs w:val="24"/>
        </w:rPr>
        <w:t xml:space="preserve">SARS-CoV-2 </w:t>
      </w:r>
      <w:r w:rsidR="00C471C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rologic </w:t>
      </w:r>
      <w:r w:rsidR="00196661">
        <w:rPr>
          <w:rFonts w:ascii="Times New Roman" w:hAnsi="Times New Roman" w:cs="Times New Roman"/>
          <w:sz w:val="24"/>
          <w:szCs w:val="24"/>
        </w:rPr>
        <w:t>a</w:t>
      </w:r>
      <w:r w:rsidRPr="00F714EE">
        <w:rPr>
          <w:rFonts w:ascii="Times New Roman" w:hAnsi="Times New Roman" w:cs="Times New Roman"/>
          <w:sz w:val="24"/>
          <w:szCs w:val="24"/>
        </w:rPr>
        <w:t xml:space="preserve">ntibody </w:t>
      </w:r>
      <w:r w:rsidR="00196661">
        <w:rPr>
          <w:rFonts w:ascii="Times New Roman" w:hAnsi="Times New Roman" w:cs="Times New Roman"/>
          <w:sz w:val="24"/>
          <w:szCs w:val="24"/>
        </w:rPr>
        <w:t>t</w:t>
      </w:r>
      <w:r w:rsidRPr="00F714EE">
        <w:rPr>
          <w:rFonts w:ascii="Times New Roman" w:hAnsi="Times New Roman" w:cs="Times New Roman"/>
          <w:sz w:val="24"/>
          <w:szCs w:val="24"/>
        </w:rPr>
        <w:t xml:space="preserve">ests used in </w:t>
      </w:r>
      <w:r w:rsidR="00C471CC">
        <w:rPr>
          <w:rFonts w:ascii="Times New Roman" w:hAnsi="Times New Roman" w:cs="Times New Roman"/>
          <w:sz w:val="24"/>
          <w:szCs w:val="24"/>
        </w:rPr>
        <w:t>Colorado h</w:t>
      </w:r>
      <w:r w:rsidRPr="00F714EE">
        <w:rPr>
          <w:rFonts w:ascii="Times New Roman" w:hAnsi="Times New Roman" w:cs="Times New Roman"/>
          <w:sz w:val="24"/>
          <w:szCs w:val="24"/>
        </w:rPr>
        <w:t xml:space="preserve">ealth </w:t>
      </w:r>
      <w:r w:rsidR="00C471CC">
        <w:rPr>
          <w:rFonts w:ascii="Times New Roman" w:hAnsi="Times New Roman" w:cs="Times New Roman"/>
          <w:sz w:val="24"/>
          <w:szCs w:val="24"/>
        </w:rPr>
        <w:t>s</w:t>
      </w:r>
      <w:r w:rsidRPr="00F714EE">
        <w:rPr>
          <w:rFonts w:ascii="Times New Roman" w:hAnsi="Times New Roman" w:cs="Times New Roman"/>
          <w:sz w:val="24"/>
          <w:szCs w:val="24"/>
        </w:rPr>
        <w:t xml:space="preserve">ystem </w:t>
      </w:r>
      <w:r w:rsidR="00C471CC">
        <w:rPr>
          <w:rFonts w:ascii="Times New Roman" w:hAnsi="Times New Roman" w:cs="Times New Roman"/>
          <w:sz w:val="24"/>
          <w:szCs w:val="24"/>
        </w:rPr>
        <w:t>d</w:t>
      </w:r>
      <w:r w:rsidRPr="00F714EE">
        <w:rPr>
          <w:rFonts w:ascii="Times New Roman" w:hAnsi="Times New Roman" w:cs="Times New Roman"/>
          <w:sz w:val="24"/>
          <w:szCs w:val="24"/>
        </w:rPr>
        <w:t xml:space="preserve">uring </w:t>
      </w:r>
      <w:r w:rsidR="00C471CC">
        <w:rPr>
          <w:rFonts w:ascii="Times New Roman" w:hAnsi="Times New Roman" w:cs="Times New Roman"/>
          <w:sz w:val="24"/>
          <w:szCs w:val="24"/>
        </w:rPr>
        <w:t>s</w:t>
      </w:r>
      <w:r w:rsidRPr="00F714EE">
        <w:rPr>
          <w:rFonts w:ascii="Times New Roman" w:hAnsi="Times New Roman" w:cs="Times New Roman"/>
          <w:sz w:val="24"/>
          <w:szCs w:val="24"/>
        </w:rPr>
        <w:t xml:space="preserve">tudy </w:t>
      </w:r>
      <w:r w:rsidR="00C471CC">
        <w:rPr>
          <w:rFonts w:ascii="Times New Roman" w:hAnsi="Times New Roman" w:cs="Times New Roman"/>
          <w:sz w:val="24"/>
          <w:szCs w:val="24"/>
        </w:rPr>
        <w:t>p</w:t>
      </w:r>
      <w:r w:rsidRPr="00F714EE">
        <w:rPr>
          <w:rFonts w:ascii="Times New Roman" w:hAnsi="Times New Roman" w:cs="Times New Roman"/>
          <w:sz w:val="24"/>
          <w:szCs w:val="24"/>
        </w:rPr>
        <w:t>eriod</w:t>
      </w:r>
      <w:r w:rsidR="00C471CC">
        <w:rPr>
          <w:rFonts w:ascii="Times New Roman" w:hAnsi="Times New Roman" w:cs="Times New Roman"/>
          <w:sz w:val="24"/>
          <w:szCs w:val="24"/>
        </w:rPr>
        <w:t>: 2020-2022</w:t>
      </w:r>
      <w:r w:rsidR="00156710">
        <w:rPr>
          <w:rFonts w:ascii="Times New Roman" w:hAnsi="Times New Roman" w:cs="Times New Roman"/>
          <w:sz w:val="24"/>
          <w:szCs w:val="24"/>
        </w:rPr>
        <w:t>.</w:t>
      </w:r>
    </w:p>
    <w:p w14:paraId="56385CEE" w14:textId="77777777" w:rsidR="00DA7995" w:rsidRDefault="00DA7995" w:rsidP="00DA79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359562" w14:textId="61586126" w:rsidR="00DA7995" w:rsidRPr="00F714EE" w:rsidRDefault="00DA7995" w:rsidP="00DA7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14EE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F714EE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F714EE">
        <w:rPr>
          <w:rFonts w:ascii="Times New Roman" w:hAnsi="Times New Roman" w:cs="Times New Roman"/>
          <w:sz w:val="24"/>
          <w:szCs w:val="24"/>
        </w:rPr>
        <w:t xml:space="preserve"> Baseline </w:t>
      </w:r>
      <w:r w:rsidR="00C471CC">
        <w:rPr>
          <w:rFonts w:ascii="Times New Roman" w:hAnsi="Times New Roman" w:cs="Times New Roman"/>
          <w:sz w:val="24"/>
          <w:szCs w:val="24"/>
        </w:rPr>
        <w:t>d</w:t>
      </w:r>
      <w:r w:rsidRPr="00F714EE">
        <w:rPr>
          <w:rFonts w:ascii="Times New Roman" w:hAnsi="Times New Roman" w:cs="Times New Roman"/>
          <w:sz w:val="24"/>
          <w:szCs w:val="24"/>
        </w:rPr>
        <w:t xml:space="preserve">emographic and </w:t>
      </w:r>
      <w:r w:rsidR="00C471CC">
        <w:rPr>
          <w:rFonts w:ascii="Times New Roman" w:hAnsi="Times New Roman" w:cs="Times New Roman"/>
          <w:sz w:val="24"/>
          <w:szCs w:val="24"/>
        </w:rPr>
        <w:t>c</w:t>
      </w:r>
      <w:r w:rsidRPr="00F714EE">
        <w:rPr>
          <w:rFonts w:ascii="Times New Roman" w:hAnsi="Times New Roman" w:cs="Times New Roman"/>
          <w:sz w:val="24"/>
          <w:szCs w:val="24"/>
        </w:rPr>
        <w:t xml:space="preserve">linical </w:t>
      </w:r>
      <w:r w:rsidR="00C471CC">
        <w:rPr>
          <w:rFonts w:ascii="Times New Roman" w:hAnsi="Times New Roman" w:cs="Times New Roman"/>
          <w:sz w:val="24"/>
          <w:szCs w:val="24"/>
        </w:rPr>
        <w:t>c</w:t>
      </w:r>
      <w:r w:rsidRPr="00F714EE">
        <w:rPr>
          <w:rFonts w:ascii="Times New Roman" w:hAnsi="Times New Roman" w:cs="Times New Roman"/>
          <w:sz w:val="24"/>
          <w:szCs w:val="24"/>
        </w:rPr>
        <w:t xml:space="preserve">haracteristics based on </w:t>
      </w:r>
      <w:r w:rsidR="00C471CC">
        <w:rPr>
          <w:rFonts w:ascii="Times New Roman" w:hAnsi="Times New Roman" w:cs="Times New Roman"/>
          <w:sz w:val="24"/>
          <w:szCs w:val="24"/>
        </w:rPr>
        <w:t>e</w:t>
      </w:r>
      <w:r w:rsidRPr="00F714EE">
        <w:rPr>
          <w:rFonts w:ascii="Times New Roman" w:hAnsi="Times New Roman" w:cs="Times New Roman"/>
          <w:sz w:val="24"/>
          <w:szCs w:val="24"/>
        </w:rPr>
        <w:t xml:space="preserve">lectronic </w:t>
      </w:r>
      <w:r w:rsidR="00C471CC">
        <w:rPr>
          <w:rFonts w:ascii="Times New Roman" w:hAnsi="Times New Roman" w:cs="Times New Roman"/>
          <w:sz w:val="24"/>
          <w:szCs w:val="24"/>
        </w:rPr>
        <w:t>d</w:t>
      </w:r>
      <w:r w:rsidRPr="00F714EE">
        <w:rPr>
          <w:rFonts w:ascii="Times New Roman" w:hAnsi="Times New Roman" w:cs="Times New Roman"/>
          <w:sz w:val="24"/>
          <w:szCs w:val="24"/>
        </w:rPr>
        <w:t xml:space="preserve">ata </w:t>
      </w:r>
      <w:r w:rsidR="00C471CC">
        <w:rPr>
          <w:rFonts w:ascii="Times New Roman" w:hAnsi="Times New Roman" w:cs="Times New Roman"/>
          <w:sz w:val="24"/>
          <w:szCs w:val="24"/>
        </w:rPr>
        <w:t>a</w:t>
      </w:r>
      <w:r w:rsidRPr="00F714EE">
        <w:rPr>
          <w:rFonts w:ascii="Times New Roman" w:hAnsi="Times New Roman" w:cs="Times New Roman"/>
          <w:sz w:val="24"/>
          <w:szCs w:val="24"/>
        </w:rPr>
        <w:t xml:space="preserve">vailable at </w:t>
      </w:r>
      <w:r w:rsidR="00C471CC">
        <w:rPr>
          <w:rFonts w:ascii="Times New Roman" w:hAnsi="Times New Roman" w:cs="Times New Roman"/>
          <w:sz w:val="24"/>
          <w:szCs w:val="24"/>
        </w:rPr>
        <w:t xml:space="preserve">start of </w:t>
      </w:r>
      <w:r w:rsidRPr="00F714EE">
        <w:rPr>
          <w:rFonts w:ascii="Times New Roman" w:hAnsi="Times New Roman" w:cs="Times New Roman"/>
          <w:sz w:val="24"/>
          <w:szCs w:val="24"/>
        </w:rPr>
        <w:t xml:space="preserve">or </w:t>
      </w:r>
      <w:r w:rsidR="00C471CC">
        <w:rPr>
          <w:rFonts w:ascii="Times New Roman" w:hAnsi="Times New Roman" w:cs="Times New Roman"/>
          <w:sz w:val="24"/>
          <w:szCs w:val="24"/>
        </w:rPr>
        <w:t>p</w:t>
      </w:r>
      <w:r w:rsidRPr="00F714EE">
        <w:rPr>
          <w:rFonts w:ascii="Times New Roman" w:hAnsi="Times New Roman" w:cs="Times New Roman"/>
          <w:sz w:val="24"/>
          <w:szCs w:val="24"/>
        </w:rPr>
        <w:t xml:space="preserve">rior to </w:t>
      </w:r>
      <w:r w:rsidR="00C471CC">
        <w:rPr>
          <w:rFonts w:ascii="Times New Roman" w:hAnsi="Times New Roman" w:cs="Times New Roman"/>
          <w:sz w:val="24"/>
          <w:szCs w:val="24"/>
        </w:rPr>
        <w:t>s</w:t>
      </w:r>
      <w:r w:rsidRPr="00F714EE">
        <w:rPr>
          <w:rFonts w:ascii="Times New Roman" w:hAnsi="Times New Roman" w:cs="Times New Roman"/>
          <w:sz w:val="24"/>
          <w:szCs w:val="24"/>
        </w:rPr>
        <w:t>tud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714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F7ABAA" w14:textId="77777777" w:rsidR="00DA7995" w:rsidRDefault="00DA7995" w:rsidP="00D96910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1DDBB3E" w14:textId="63BA3512" w:rsidR="00DA7995" w:rsidRPr="00F77920" w:rsidRDefault="00DA7995" w:rsidP="00DA7995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Pr="00F779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.3</w:t>
      </w:r>
      <w:r w:rsidRPr="00F779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F77920">
        <w:rPr>
          <w:rFonts w:ascii="Times New Roman" w:eastAsia="Times New Roman" w:hAnsi="Times New Roman" w:cs="Times New Roman"/>
          <w:color w:val="000000"/>
          <w:sz w:val="24"/>
          <w:szCs w:val="24"/>
        </w:rPr>
        <w:t>Self-</w:t>
      </w:r>
      <w:r w:rsidR="00C471CC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F77920">
        <w:rPr>
          <w:rFonts w:ascii="Times New Roman" w:eastAsia="Times New Roman" w:hAnsi="Times New Roman" w:cs="Times New Roman"/>
          <w:color w:val="000000"/>
          <w:sz w:val="24"/>
          <w:szCs w:val="24"/>
        </w:rPr>
        <w:t>epor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471CC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haviors and </w:t>
      </w:r>
      <w:r w:rsidR="00C471CC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iefs of </w:t>
      </w:r>
      <w:r w:rsidR="00C471CC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rolled </w:t>
      </w:r>
      <w:r w:rsidR="00C471CC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rvey and </w:t>
      </w:r>
      <w:r w:rsidR="00C471CC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ting </w:t>
      </w:r>
      <w:r w:rsidR="00C471CC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hort </w:t>
      </w:r>
      <w:r w:rsidR="00C471CC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ticipants (N=4,235)</w:t>
      </w:r>
      <w:r w:rsidR="0015671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B28BB70" w14:textId="77777777" w:rsidR="00DA7995" w:rsidRDefault="00DA7995" w:rsidP="00D96910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1BB0D35" w14:textId="2AA9E48B" w:rsidR="00DA7995" w:rsidRPr="00F714EE" w:rsidRDefault="00DA7995" w:rsidP="00DA7995">
      <w:pPr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Table A.4. </w:t>
      </w:r>
      <w:r w:rsidR="0066498F">
        <w:rPr>
          <w:rFonts w:ascii="Times New Roman" w:eastAsia="Times New Roman" w:hAnsi="Times New Roman" w:cs="Times New Roman"/>
          <w:color w:val="000000"/>
          <w:sz w:val="24"/>
          <w:szCs w:val="24"/>
        </w:rPr>
        <w:t>Clinical 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tcomes </w:t>
      </w:r>
      <w:r w:rsidR="0066498F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ng </w:t>
      </w:r>
      <w:r w:rsidR="0066498F">
        <w:rPr>
          <w:rFonts w:ascii="Times New Roman" w:eastAsia="Times New Roman" w:hAnsi="Times New Roman" w:cs="Times New Roman"/>
          <w:color w:val="000000"/>
          <w:sz w:val="24"/>
          <w:szCs w:val="24"/>
        </w:rPr>
        <w:t>study 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hort </w:t>
      </w:r>
      <w:r w:rsidR="0066498F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ticipants (N=4,235)</w:t>
      </w:r>
      <w:r w:rsidR="0015671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7134BFE" w14:textId="77777777" w:rsidR="00DA7995" w:rsidRDefault="00DA7995" w:rsidP="00D96910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77DA5E" w14:textId="2857B899" w:rsidR="00DA7995" w:rsidRPr="00F77920" w:rsidRDefault="00DA7995" w:rsidP="00DA7995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F7792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.5</w:t>
      </w:r>
      <w:r w:rsidRPr="00F7792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7920">
        <w:rPr>
          <w:rFonts w:ascii="Times New Roman" w:hAnsi="Times New Roman" w:cs="Times New Roman"/>
          <w:sz w:val="24"/>
          <w:szCs w:val="24"/>
        </w:rPr>
        <w:t xml:space="preserve"> SARS CoV-2 </w:t>
      </w:r>
      <w:r w:rsidR="0066498F">
        <w:rPr>
          <w:rFonts w:ascii="Times New Roman" w:hAnsi="Times New Roman" w:cs="Times New Roman"/>
          <w:sz w:val="24"/>
          <w:szCs w:val="24"/>
        </w:rPr>
        <w:t>a</w:t>
      </w:r>
      <w:r w:rsidRPr="00F77920">
        <w:rPr>
          <w:rFonts w:ascii="Times New Roman" w:hAnsi="Times New Roman" w:cs="Times New Roman"/>
          <w:sz w:val="24"/>
          <w:szCs w:val="24"/>
        </w:rPr>
        <w:t xml:space="preserve">ntibody </w:t>
      </w:r>
      <w:r w:rsidR="0066498F">
        <w:rPr>
          <w:rFonts w:ascii="Times New Roman" w:hAnsi="Times New Roman" w:cs="Times New Roman"/>
          <w:sz w:val="24"/>
          <w:szCs w:val="24"/>
        </w:rPr>
        <w:t>t</w:t>
      </w:r>
      <w:r w:rsidRPr="00F77920">
        <w:rPr>
          <w:rFonts w:ascii="Times New Roman" w:hAnsi="Times New Roman" w:cs="Times New Roman"/>
          <w:sz w:val="24"/>
          <w:szCs w:val="24"/>
        </w:rPr>
        <w:t xml:space="preserve">esting </w:t>
      </w:r>
      <w:r w:rsidR="0066498F">
        <w:rPr>
          <w:rFonts w:ascii="Times New Roman" w:hAnsi="Times New Roman" w:cs="Times New Roman"/>
          <w:sz w:val="24"/>
          <w:szCs w:val="24"/>
        </w:rPr>
        <w:t>results</w:t>
      </w:r>
      <w:r w:rsidRPr="00F77920">
        <w:rPr>
          <w:rFonts w:ascii="Times New Roman" w:hAnsi="Times New Roman" w:cs="Times New Roman"/>
          <w:sz w:val="24"/>
          <w:szCs w:val="24"/>
        </w:rPr>
        <w:t xml:space="preserve"> among </w:t>
      </w:r>
      <w:r w:rsidR="0066498F">
        <w:rPr>
          <w:rFonts w:ascii="Times New Roman" w:hAnsi="Times New Roman" w:cs="Times New Roman"/>
          <w:sz w:val="24"/>
          <w:szCs w:val="24"/>
        </w:rPr>
        <w:t>study cohort p</w:t>
      </w:r>
      <w:r w:rsidRPr="00F77920">
        <w:rPr>
          <w:rFonts w:ascii="Times New Roman" w:hAnsi="Times New Roman" w:cs="Times New Roman"/>
          <w:sz w:val="24"/>
          <w:szCs w:val="24"/>
        </w:rPr>
        <w:t xml:space="preserve">articipants </w:t>
      </w:r>
      <w:r w:rsidR="0066498F">
        <w:rPr>
          <w:rFonts w:ascii="Times New Roman" w:hAnsi="Times New Roman" w:cs="Times New Roman"/>
          <w:sz w:val="24"/>
          <w:szCs w:val="24"/>
        </w:rPr>
        <w:t>who had</w:t>
      </w:r>
      <w:r w:rsidRPr="00F77920">
        <w:rPr>
          <w:rFonts w:ascii="Times New Roman" w:hAnsi="Times New Roman" w:cs="Times New Roman"/>
          <w:sz w:val="24"/>
          <w:szCs w:val="24"/>
        </w:rPr>
        <w:t xml:space="preserve"> a </w:t>
      </w:r>
      <w:r w:rsidR="0066498F">
        <w:rPr>
          <w:rFonts w:ascii="Times New Roman" w:hAnsi="Times New Roman" w:cs="Times New Roman"/>
          <w:sz w:val="24"/>
          <w:szCs w:val="24"/>
        </w:rPr>
        <w:t>p</w:t>
      </w:r>
      <w:r w:rsidRPr="00F77920">
        <w:rPr>
          <w:rFonts w:ascii="Times New Roman" w:hAnsi="Times New Roman" w:cs="Times New Roman"/>
          <w:sz w:val="24"/>
          <w:szCs w:val="24"/>
        </w:rPr>
        <w:t xml:space="preserve">rimary </w:t>
      </w:r>
      <w:r w:rsidR="0066498F">
        <w:rPr>
          <w:rFonts w:ascii="Times New Roman" w:hAnsi="Times New Roman" w:cs="Times New Roman"/>
          <w:sz w:val="24"/>
          <w:szCs w:val="24"/>
        </w:rPr>
        <w:t>SARS CoV-2 i</w:t>
      </w:r>
      <w:r w:rsidRPr="00F77920">
        <w:rPr>
          <w:rFonts w:ascii="Times New Roman" w:hAnsi="Times New Roman" w:cs="Times New Roman"/>
          <w:sz w:val="24"/>
          <w:szCs w:val="24"/>
        </w:rPr>
        <w:t>nfection</w:t>
      </w:r>
      <w:r w:rsidR="00156710">
        <w:rPr>
          <w:rFonts w:ascii="Times New Roman" w:hAnsi="Times New Roman" w:cs="Times New Roman"/>
          <w:sz w:val="24"/>
          <w:szCs w:val="24"/>
        </w:rPr>
        <w:t>.</w:t>
      </w:r>
    </w:p>
    <w:p w14:paraId="7F914551" w14:textId="77777777" w:rsidR="00DA7995" w:rsidRDefault="00DA7995" w:rsidP="00D96910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23C3096" w14:textId="7BD9E981" w:rsidR="00DA7995" w:rsidRPr="00F714EE" w:rsidRDefault="00DA7995" w:rsidP="00DA7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14EE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>
        <w:rPr>
          <w:rFonts w:ascii="Times New Roman" w:hAnsi="Times New Roman" w:cs="Times New Roman"/>
          <w:b/>
          <w:bCs/>
          <w:sz w:val="24"/>
          <w:szCs w:val="24"/>
        </w:rPr>
        <w:t>A.6</w:t>
      </w:r>
      <w:r w:rsidRPr="00F714EE">
        <w:rPr>
          <w:rFonts w:ascii="Times New Roman" w:hAnsi="Times New Roman" w:cs="Times New Roman"/>
          <w:sz w:val="24"/>
          <w:szCs w:val="24"/>
        </w:rPr>
        <w:t xml:space="preserve">. Results of </w:t>
      </w:r>
      <w:r w:rsidR="0066498F">
        <w:rPr>
          <w:rFonts w:ascii="Times New Roman" w:hAnsi="Times New Roman" w:cs="Times New Roman"/>
          <w:sz w:val="24"/>
          <w:szCs w:val="24"/>
        </w:rPr>
        <w:t>s</w:t>
      </w:r>
      <w:r w:rsidRPr="00F714EE">
        <w:rPr>
          <w:rFonts w:ascii="Times New Roman" w:hAnsi="Times New Roman" w:cs="Times New Roman"/>
          <w:sz w:val="24"/>
          <w:szCs w:val="24"/>
        </w:rPr>
        <w:t xml:space="preserve">ensitivity </w:t>
      </w:r>
      <w:r w:rsidR="0066498F">
        <w:rPr>
          <w:rFonts w:ascii="Times New Roman" w:hAnsi="Times New Roman" w:cs="Times New Roman"/>
          <w:sz w:val="24"/>
          <w:szCs w:val="24"/>
        </w:rPr>
        <w:t>a</w:t>
      </w:r>
      <w:r w:rsidRPr="00F714EE">
        <w:rPr>
          <w:rFonts w:ascii="Times New Roman" w:hAnsi="Times New Roman" w:cs="Times New Roman"/>
          <w:sz w:val="24"/>
          <w:szCs w:val="24"/>
        </w:rPr>
        <w:t xml:space="preserve">nalyses of the </w:t>
      </w:r>
      <w:r w:rsidR="0066498F">
        <w:rPr>
          <w:rFonts w:ascii="Times New Roman" w:hAnsi="Times New Roman" w:cs="Times New Roman"/>
          <w:sz w:val="24"/>
          <w:szCs w:val="24"/>
        </w:rPr>
        <w:t>a</w:t>
      </w:r>
      <w:r w:rsidRPr="00F714EE">
        <w:rPr>
          <w:rFonts w:ascii="Times New Roman" w:hAnsi="Times New Roman" w:cs="Times New Roman"/>
          <w:sz w:val="24"/>
          <w:szCs w:val="24"/>
        </w:rPr>
        <w:t xml:space="preserve">ssociation </w:t>
      </w:r>
      <w:r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etween </w:t>
      </w:r>
      <w:r w:rsidR="006649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RS-CoV-2</w:t>
      </w:r>
      <w:r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tibody </w:t>
      </w:r>
      <w:r w:rsidR="006649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tus and </w:t>
      </w:r>
      <w:r w:rsidR="006649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RS-CoV-2 r</w:t>
      </w:r>
      <w:r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infection</w:t>
      </w:r>
      <w:r w:rsidR="001567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3EAFB73" w14:textId="77777777" w:rsidR="00DA7995" w:rsidRPr="00A25C8D" w:rsidRDefault="00DA7995" w:rsidP="00D96910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1F34495" w14:textId="601D324C" w:rsidR="00D96910" w:rsidRDefault="00D969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185958" w14:textId="68462E13" w:rsidR="00CE1BF2" w:rsidRPr="00F714EE" w:rsidRDefault="00A812DD" w:rsidP="00EF08B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14E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4674CF" w:rsidRPr="00F714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D1561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4674CF" w:rsidRPr="00F714EE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4674CF" w:rsidRPr="00F714EE">
        <w:rPr>
          <w:rFonts w:ascii="Times New Roman" w:hAnsi="Times New Roman" w:cs="Times New Roman"/>
          <w:sz w:val="24"/>
          <w:szCs w:val="24"/>
        </w:rPr>
        <w:t xml:space="preserve"> </w:t>
      </w:r>
      <w:r w:rsidR="0066498F">
        <w:rPr>
          <w:rFonts w:ascii="Times New Roman" w:hAnsi="Times New Roman" w:cs="Times New Roman"/>
          <w:sz w:val="24"/>
          <w:szCs w:val="24"/>
        </w:rPr>
        <w:t>SARS-CoV-2 serologic a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ntibody </w:t>
      </w:r>
      <w:r w:rsidR="0066498F">
        <w:rPr>
          <w:rFonts w:ascii="Times New Roman" w:hAnsi="Times New Roman" w:cs="Times New Roman"/>
          <w:sz w:val="24"/>
          <w:szCs w:val="24"/>
        </w:rPr>
        <w:t>t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ests used in </w:t>
      </w:r>
      <w:r w:rsidR="0066498F">
        <w:rPr>
          <w:rFonts w:ascii="Times New Roman" w:hAnsi="Times New Roman" w:cs="Times New Roman"/>
          <w:sz w:val="24"/>
          <w:szCs w:val="24"/>
        </w:rPr>
        <w:t>Colorado h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ealth </w:t>
      </w:r>
      <w:r w:rsidR="0066498F">
        <w:rPr>
          <w:rFonts w:ascii="Times New Roman" w:hAnsi="Times New Roman" w:cs="Times New Roman"/>
          <w:sz w:val="24"/>
          <w:szCs w:val="24"/>
        </w:rPr>
        <w:t>s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ystem </w:t>
      </w:r>
      <w:r w:rsidR="0066498F">
        <w:rPr>
          <w:rFonts w:ascii="Times New Roman" w:hAnsi="Times New Roman" w:cs="Times New Roman"/>
          <w:sz w:val="24"/>
          <w:szCs w:val="24"/>
        </w:rPr>
        <w:t>d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uring </w:t>
      </w:r>
      <w:r w:rsidR="0066498F">
        <w:rPr>
          <w:rFonts w:ascii="Times New Roman" w:hAnsi="Times New Roman" w:cs="Times New Roman"/>
          <w:sz w:val="24"/>
          <w:szCs w:val="24"/>
        </w:rPr>
        <w:t>s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tudy </w:t>
      </w:r>
      <w:r w:rsidR="0066498F">
        <w:rPr>
          <w:rFonts w:ascii="Times New Roman" w:hAnsi="Times New Roman" w:cs="Times New Roman"/>
          <w:sz w:val="24"/>
          <w:szCs w:val="24"/>
        </w:rPr>
        <w:t>p</w:t>
      </w:r>
      <w:r w:rsidR="0066498F" w:rsidRPr="00F714EE">
        <w:rPr>
          <w:rFonts w:ascii="Times New Roman" w:hAnsi="Times New Roman" w:cs="Times New Roman"/>
          <w:sz w:val="24"/>
          <w:szCs w:val="24"/>
        </w:rPr>
        <w:t>eriod</w:t>
      </w:r>
      <w:r w:rsidR="0066498F">
        <w:rPr>
          <w:rFonts w:ascii="Times New Roman" w:hAnsi="Times New Roman" w:cs="Times New Roman"/>
          <w:sz w:val="24"/>
          <w:szCs w:val="24"/>
        </w:rPr>
        <w:t>: 2020-2022</w:t>
      </w:r>
      <w:r w:rsidR="0015671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6"/>
        <w:gridCol w:w="1951"/>
        <w:gridCol w:w="2009"/>
        <w:gridCol w:w="1857"/>
        <w:gridCol w:w="1857"/>
      </w:tblGrid>
      <w:tr w:rsidR="00CE1BF2" w:rsidRPr="00F714EE" w14:paraId="04F69F4C" w14:textId="77777777" w:rsidTr="00C63B60">
        <w:trPr>
          <w:trHeight w:val="759"/>
        </w:trPr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28440E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7CB0B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Abbott Architect COV-2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53C70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emens COV2-T Total ADVIA Centaur 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AC6D8E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emens COV2G Total ADVIA Centaur 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13F3A466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emens </w:t>
            </w:r>
            <w:proofErr w:type="spellStart"/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sCOVG</w:t>
            </w:r>
            <w:proofErr w:type="spellEnd"/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 ADVIA Centaur </w:t>
            </w:r>
          </w:p>
        </w:tc>
      </w:tr>
      <w:tr w:rsidR="00CE1BF2" w:rsidRPr="00F714EE" w14:paraId="2AF583F5" w14:textId="77777777" w:rsidTr="00C63B60">
        <w:trPr>
          <w:trHeight w:val="432"/>
        </w:trPr>
        <w:tc>
          <w:tcPr>
            <w:tcW w:w="900" w:type="pct"/>
            <w:tcBorders>
              <w:top w:val="single" w:sz="4" w:space="0" w:color="auto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0449C99B" w14:textId="77777777" w:rsidR="00CE1BF2" w:rsidRPr="00F714EE" w:rsidRDefault="00CE1BF2" w:rsidP="00EF0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Antibody type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1DC7EC1E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19BA0634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IgM and IgG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108CC16D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02E51F7C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IgG</w:t>
            </w:r>
          </w:p>
        </w:tc>
      </w:tr>
      <w:tr w:rsidR="00CE1BF2" w:rsidRPr="00F714EE" w14:paraId="077DDEE3" w14:textId="77777777" w:rsidTr="00C63B60">
        <w:trPr>
          <w:trHeight w:val="432"/>
        </w:trPr>
        <w:tc>
          <w:tcPr>
            <w:tcW w:w="900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27D4126B" w14:textId="77777777" w:rsidR="00CE1BF2" w:rsidRPr="00F714EE" w:rsidRDefault="00CE1BF2" w:rsidP="00EF0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04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0DD35722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Nucleocapsid (N)</w:t>
            </w:r>
          </w:p>
        </w:tc>
        <w:tc>
          <w:tcPr>
            <w:tcW w:w="1073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7FC27908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Receptor Binding Domain of Spike-1 protein (S)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62AA2542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Receptor Binding Domain of Spike-1 protein (S)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346450D6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Receptor Binding Domain of Spike-1 protein (S)</w:t>
            </w:r>
          </w:p>
        </w:tc>
      </w:tr>
      <w:tr w:rsidR="00CE1BF2" w:rsidRPr="00F714EE" w14:paraId="4E582B13" w14:textId="77777777" w:rsidTr="00C63B60">
        <w:trPr>
          <w:trHeight w:val="432"/>
        </w:trPr>
        <w:tc>
          <w:tcPr>
            <w:tcW w:w="900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02DC6656" w14:textId="77777777" w:rsidR="00CE1BF2" w:rsidRPr="00F714EE" w:rsidRDefault="00CE1BF2" w:rsidP="00EF0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y</w:t>
            </w:r>
          </w:p>
        </w:tc>
        <w:tc>
          <w:tcPr>
            <w:tcW w:w="104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5C4EA9BD" w14:textId="2C4E8578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IA</w:t>
            </w:r>
          </w:p>
        </w:tc>
        <w:tc>
          <w:tcPr>
            <w:tcW w:w="1073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50D28FDA" w14:textId="13DC2C86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A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38E58705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A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5879A913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A</w:t>
            </w:r>
          </w:p>
        </w:tc>
      </w:tr>
      <w:tr w:rsidR="00CE1BF2" w:rsidRPr="00F714EE" w14:paraId="0AE7154E" w14:textId="77777777" w:rsidTr="00C63B60">
        <w:trPr>
          <w:trHeight w:val="432"/>
        </w:trPr>
        <w:tc>
          <w:tcPr>
            <w:tcW w:w="900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27794455" w14:textId="77777777" w:rsidR="00CE1BF2" w:rsidRPr="00F714EE" w:rsidRDefault="00CE1BF2" w:rsidP="00EF0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Dates in use</w:t>
            </w:r>
          </w:p>
        </w:tc>
        <w:tc>
          <w:tcPr>
            <w:tcW w:w="104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723F2ED8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April - July 2020</w:t>
            </w:r>
          </w:p>
        </w:tc>
        <w:tc>
          <w:tcPr>
            <w:tcW w:w="1073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7CF4F69F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July 2020 - February 2021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5CA6302A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February 2021 to end of study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6E92A594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February 2021 to end of study</w:t>
            </w:r>
          </w:p>
        </w:tc>
      </w:tr>
      <w:tr w:rsidR="00CE1BF2" w:rsidRPr="00F714EE" w14:paraId="47BE405A" w14:textId="77777777" w:rsidTr="00C63B60">
        <w:trPr>
          <w:trHeight w:val="432"/>
        </w:trPr>
        <w:tc>
          <w:tcPr>
            <w:tcW w:w="900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5E291299" w14:textId="664B54CD" w:rsidR="00CE1BF2" w:rsidRPr="00F714EE" w:rsidRDefault="00CE1BF2" w:rsidP="00EF0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e cut-off index</w:t>
            </w:r>
          </w:p>
        </w:tc>
        <w:tc>
          <w:tcPr>
            <w:tcW w:w="104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68BB5970" w14:textId="11CDEF28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="007C340F" w:rsidRPr="00F714EE">
              <w:rPr>
                <w:rFonts w:ascii="Times New Roman" w:eastAsia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73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76630011" w14:textId="07AB2D99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="007C340F" w:rsidRPr="00F714EE">
              <w:rPr>
                <w:rFonts w:ascii="Times New Roman" w:eastAsia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4F0678F9" w14:textId="4D010453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="007C340F" w:rsidRPr="00F714EE">
              <w:rPr>
                <w:rFonts w:ascii="Times New Roman" w:eastAsia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465BB868" w14:textId="3B0FB16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="007C340F" w:rsidRPr="00F714EE">
              <w:rPr>
                <w:rFonts w:ascii="Times New Roman" w:eastAsia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E1BF2" w:rsidRPr="00F714EE" w14:paraId="0E5767CB" w14:textId="77777777" w:rsidTr="00C63B60">
        <w:trPr>
          <w:trHeight w:val="432"/>
        </w:trPr>
        <w:tc>
          <w:tcPr>
            <w:tcW w:w="900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68B79CFA" w14:textId="77777777" w:rsidR="00CE1BF2" w:rsidRPr="00F714EE" w:rsidRDefault="00CE1BF2" w:rsidP="00EF0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Semi-quantitative range</w:t>
            </w:r>
          </w:p>
        </w:tc>
        <w:tc>
          <w:tcPr>
            <w:tcW w:w="104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670E0C51" w14:textId="6415A0AC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0 to 10 and “&gt;10”</w:t>
            </w:r>
          </w:p>
        </w:tc>
        <w:tc>
          <w:tcPr>
            <w:tcW w:w="1073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20FB760A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0.5-10 and “&gt;10”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69EC25B6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0.5-20 and “&gt;20”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hideMark/>
          </w:tcPr>
          <w:p w14:paraId="236FAD48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0.5-100 and “&gt;100”</w:t>
            </w:r>
          </w:p>
        </w:tc>
      </w:tr>
      <w:tr w:rsidR="00CE1BF2" w:rsidRPr="00F714EE" w14:paraId="3C780170" w14:textId="77777777" w:rsidTr="00C63B60">
        <w:trPr>
          <w:trHeight w:val="432"/>
        </w:trPr>
        <w:tc>
          <w:tcPr>
            <w:tcW w:w="900" w:type="pct"/>
            <w:tcBorders>
              <w:top w:val="single" w:sz="2" w:space="0" w:color="808080" w:themeColor="background1" w:themeShade="80"/>
              <w:bottom w:val="single" w:sz="4" w:space="0" w:color="auto"/>
            </w:tcBorders>
            <w:shd w:val="clear" w:color="auto" w:fill="auto"/>
            <w:hideMark/>
          </w:tcPr>
          <w:p w14:paraId="4A3598E8" w14:textId="77777777" w:rsidR="00CE1BF2" w:rsidRPr="00F714EE" w:rsidRDefault="00CE1BF2" w:rsidP="00EF0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Affected by vaccination</w:t>
            </w:r>
          </w:p>
        </w:tc>
        <w:tc>
          <w:tcPr>
            <w:tcW w:w="1042" w:type="pct"/>
            <w:tcBorders>
              <w:top w:val="single" w:sz="2" w:space="0" w:color="808080" w:themeColor="background1" w:themeShade="80"/>
              <w:bottom w:val="single" w:sz="4" w:space="0" w:color="auto"/>
            </w:tcBorders>
            <w:shd w:val="clear" w:color="auto" w:fill="auto"/>
            <w:hideMark/>
          </w:tcPr>
          <w:p w14:paraId="0537E509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3" w:type="pct"/>
            <w:tcBorders>
              <w:top w:val="single" w:sz="2" w:space="0" w:color="808080" w:themeColor="background1" w:themeShade="80"/>
              <w:bottom w:val="single" w:sz="4" w:space="0" w:color="auto"/>
            </w:tcBorders>
            <w:shd w:val="clear" w:color="auto" w:fill="auto"/>
            <w:hideMark/>
          </w:tcPr>
          <w:p w14:paraId="4C5A3B33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4" w:space="0" w:color="auto"/>
            </w:tcBorders>
            <w:shd w:val="clear" w:color="auto" w:fill="auto"/>
            <w:hideMark/>
          </w:tcPr>
          <w:p w14:paraId="3C9DDE75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pct"/>
            <w:tcBorders>
              <w:top w:val="single" w:sz="2" w:space="0" w:color="808080" w:themeColor="background1" w:themeShade="80"/>
              <w:bottom w:val="single" w:sz="4" w:space="0" w:color="auto"/>
            </w:tcBorders>
            <w:shd w:val="clear" w:color="auto" w:fill="auto"/>
            <w:hideMark/>
          </w:tcPr>
          <w:p w14:paraId="0F6BFA8F" w14:textId="77777777" w:rsidR="00CE1BF2" w:rsidRPr="00F714EE" w:rsidRDefault="00CE1BF2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38E8F9EE" w14:textId="08255340" w:rsidR="004674CF" w:rsidRPr="001009CD" w:rsidRDefault="000306DB" w:rsidP="00EF08BF">
      <w:pPr>
        <w:tabs>
          <w:tab w:val="left" w:pos="2196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009C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</w:t>
      </w:r>
      <w:r w:rsidR="00B72BDB" w:rsidRPr="001009C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LIA, Chemiluminescent immunoassay; </w:t>
      </w:r>
      <w:r w:rsidRPr="001009CD">
        <w:rPr>
          <w:rFonts w:ascii="Times New Roman" w:eastAsia="Times New Roman" w:hAnsi="Times New Roman" w:cs="Times New Roman"/>
          <w:color w:val="000000"/>
          <w:sz w:val="20"/>
          <w:szCs w:val="20"/>
        </w:rPr>
        <w:t>CMIA</w:t>
      </w:r>
      <w:r w:rsidR="00B72BDB" w:rsidRPr="001009C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1009CD">
        <w:rPr>
          <w:rFonts w:ascii="Times New Roman" w:eastAsia="Times New Roman" w:hAnsi="Times New Roman" w:cs="Times New Roman"/>
          <w:color w:val="000000"/>
          <w:sz w:val="20"/>
          <w:szCs w:val="20"/>
        </w:rPr>
        <w:t>Chemiluminescent microparticle assay</w:t>
      </w:r>
      <w:r w:rsidR="004674CF" w:rsidRPr="001009CD"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260DC544" w14:textId="77777777" w:rsidR="004674CF" w:rsidRPr="00F714EE" w:rsidRDefault="004674CF" w:rsidP="00EF08B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14E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B3B894" w14:textId="3205937C" w:rsidR="009728C2" w:rsidRPr="00F714EE" w:rsidRDefault="00A812DD" w:rsidP="00EF08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14EE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="009728C2" w:rsidRPr="00F714E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9D1561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9728C2" w:rsidRPr="00F714EE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728C2" w:rsidRPr="00F714EE">
        <w:rPr>
          <w:rFonts w:ascii="Times New Roman" w:hAnsi="Times New Roman" w:cs="Times New Roman"/>
          <w:sz w:val="24"/>
          <w:szCs w:val="24"/>
        </w:rPr>
        <w:t xml:space="preserve"> 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Baseline </w:t>
      </w:r>
      <w:r w:rsidR="0066498F">
        <w:rPr>
          <w:rFonts w:ascii="Times New Roman" w:hAnsi="Times New Roman" w:cs="Times New Roman"/>
          <w:sz w:val="24"/>
          <w:szCs w:val="24"/>
        </w:rPr>
        <w:t>d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emographic and </w:t>
      </w:r>
      <w:r w:rsidR="0066498F">
        <w:rPr>
          <w:rFonts w:ascii="Times New Roman" w:hAnsi="Times New Roman" w:cs="Times New Roman"/>
          <w:sz w:val="24"/>
          <w:szCs w:val="24"/>
        </w:rPr>
        <w:t>c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linical </w:t>
      </w:r>
      <w:r w:rsidR="0066498F">
        <w:rPr>
          <w:rFonts w:ascii="Times New Roman" w:hAnsi="Times New Roman" w:cs="Times New Roman"/>
          <w:sz w:val="24"/>
          <w:szCs w:val="24"/>
        </w:rPr>
        <w:t>c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haracteristics based on </w:t>
      </w:r>
      <w:r w:rsidR="0066498F">
        <w:rPr>
          <w:rFonts w:ascii="Times New Roman" w:hAnsi="Times New Roman" w:cs="Times New Roman"/>
          <w:sz w:val="24"/>
          <w:szCs w:val="24"/>
        </w:rPr>
        <w:t>e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lectronic </w:t>
      </w:r>
      <w:r w:rsidR="0066498F">
        <w:rPr>
          <w:rFonts w:ascii="Times New Roman" w:hAnsi="Times New Roman" w:cs="Times New Roman"/>
          <w:sz w:val="24"/>
          <w:szCs w:val="24"/>
        </w:rPr>
        <w:t>d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ata </w:t>
      </w:r>
      <w:r w:rsidR="0066498F">
        <w:rPr>
          <w:rFonts w:ascii="Times New Roman" w:hAnsi="Times New Roman" w:cs="Times New Roman"/>
          <w:sz w:val="24"/>
          <w:szCs w:val="24"/>
        </w:rPr>
        <w:t>a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vailable at </w:t>
      </w:r>
      <w:r w:rsidR="0066498F">
        <w:rPr>
          <w:rFonts w:ascii="Times New Roman" w:hAnsi="Times New Roman" w:cs="Times New Roman"/>
          <w:sz w:val="24"/>
          <w:szCs w:val="24"/>
        </w:rPr>
        <w:t xml:space="preserve">start of 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or </w:t>
      </w:r>
      <w:r w:rsidR="0066498F">
        <w:rPr>
          <w:rFonts w:ascii="Times New Roman" w:hAnsi="Times New Roman" w:cs="Times New Roman"/>
          <w:sz w:val="24"/>
          <w:szCs w:val="24"/>
        </w:rPr>
        <w:t>p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rior to </w:t>
      </w:r>
      <w:r w:rsidR="0066498F">
        <w:rPr>
          <w:rFonts w:ascii="Times New Roman" w:hAnsi="Times New Roman" w:cs="Times New Roman"/>
          <w:sz w:val="24"/>
          <w:szCs w:val="24"/>
        </w:rPr>
        <w:t>s</w:t>
      </w:r>
      <w:r w:rsidR="0066498F" w:rsidRPr="00F714EE">
        <w:rPr>
          <w:rFonts w:ascii="Times New Roman" w:hAnsi="Times New Roman" w:cs="Times New Roman"/>
          <w:sz w:val="24"/>
          <w:szCs w:val="24"/>
        </w:rPr>
        <w:t>tudy</w:t>
      </w:r>
      <w:r w:rsidR="00D3527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5794"/>
        <w:gridCol w:w="1501"/>
        <w:gridCol w:w="2065"/>
      </w:tblGrid>
      <w:tr w:rsidR="009728C2" w:rsidRPr="00F714EE" w14:paraId="63E1E37D" w14:textId="77777777" w:rsidTr="004770C6">
        <w:trPr>
          <w:trHeight w:val="20"/>
        </w:trPr>
        <w:tc>
          <w:tcPr>
            <w:tcW w:w="309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BCFA34" w14:textId="77777777" w:rsidR="009728C2" w:rsidRPr="004770C6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Characteristics</w:t>
            </w:r>
          </w:p>
        </w:tc>
        <w:tc>
          <w:tcPr>
            <w:tcW w:w="8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D78113" w14:textId="77777777" w:rsidR="009728C2" w:rsidRPr="004770C6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7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</w:t>
            </w:r>
            <w:r w:rsidRPr="0047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67F63D6" w14:textId="77777777" w:rsidR="009728C2" w:rsidRPr="004770C6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4235</w:t>
            </w:r>
          </w:p>
        </w:tc>
        <w:tc>
          <w:tcPr>
            <w:tcW w:w="11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25C97B" w14:textId="77777777" w:rsidR="009728C2" w:rsidRPr="004770C6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C6"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4770C6"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s</w:t>
            </w:r>
            <w:r w:rsidRPr="004770C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4AF4B20" w14:textId="77777777" w:rsidR="009728C2" w:rsidRPr="004770C6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C6">
              <w:rPr>
                <w:rFonts w:ascii="Times New Roman" w:eastAsia="Times New Roman" w:hAnsi="Times New Roman" w:cs="Times New Roman"/>
                <w:sz w:val="24"/>
                <w:szCs w:val="24"/>
              </w:rPr>
              <w:t>n=31993</w:t>
            </w:r>
          </w:p>
        </w:tc>
      </w:tr>
      <w:tr w:rsidR="009728C2" w:rsidRPr="00F714EE" w14:paraId="2AE0C50E" w14:textId="77777777" w:rsidTr="004770C6">
        <w:trPr>
          <w:trHeight w:val="288"/>
        </w:trPr>
        <w:tc>
          <w:tcPr>
            <w:tcW w:w="3095" w:type="pct"/>
            <w:tcBorders>
              <w:top w:val="single" w:sz="6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14:paraId="6BE11C95" w14:textId="2862DA12" w:rsidR="009728C2" w:rsidRPr="00F714EE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="790183EA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66131D4E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r w:rsidR="2E88A2FD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years</w:t>
            </w: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  <w:r w:rsidR="53852AB8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2" w:type="pct"/>
            <w:tcBorders>
              <w:top w:val="single" w:sz="6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361268BB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 (14.8)</w:t>
            </w:r>
          </w:p>
        </w:tc>
        <w:tc>
          <w:tcPr>
            <w:tcW w:w="1103" w:type="pct"/>
            <w:tcBorders>
              <w:top w:val="single" w:sz="6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7B489749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 (17.1)</w:t>
            </w:r>
          </w:p>
        </w:tc>
      </w:tr>
      <w:tr w:rsidR="009728C2" w:rsidRPr="00F714EE" w14:paraId="781FD04B" w14:textId="77777777" w:rsidTr="004770C6">
        <w:trPr>
          <w:trHeight w:val="288"/>
        </w:trPr>
        <w:tc>
          <w:tcPr>
            <w:tcW w:w="3095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14:paraId="0BF4758B" w14:textId="77777777" w:rsidR="009728C2" w:rsidRPr="00F714EE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, n (%) </w:t>
            </w:r>
          </w:p>
        </w:tc>
        <w:tc>
          <w:tcPr>
            <w:tcW w:w="802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14:paraId="3C4E059A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2710 (64.0)</w:t>
            </w:r>
          </w:p>
        </w:tc>
        <w:tc>
          <w:tcPr>
            <w:tcW w:w="1103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14:paraId="1839AFF4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17330 (54.2)</w:t>
            </w:r>
          </w:p>
        </w:tc>
      </w:tr>
      <w:tr w:rsidR="009728C2" w:rsidRPr="00F714EE" w14:paraId="57BCBB5F" w14:textId="77777777" w:rsidTr="004770C6">
        <w:trPr>
          <w:trHeight w:val="288"/>
        </w:trPr>
        <w:tc>
          <w:tcPr>
            <w:tcW w:w="3095" w:type="pct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86D756" w14:textId="77777777" w:rsidR="009728C2" w:rsidRPr="00F714EE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, n (%)</w:t>
            </w:r>
          </w:p>
        </w:tc>
        <w:tc>
          <w:tcPr>
            <w:tcW w:w="802" w:type="pct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F575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3CAF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28C2" w:rsidRPr="00F714EE" w14:paraId="5D75B1C0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6D1562" w14:textId="77777777" w:rsidR="009728C2" w:rsidRPr="00F714EE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Hispani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43B1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 (18.4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B725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7 (31.6)</w:t>
            </w:r>
          </w:p>
        </w:tc>
      </w:tr>
      <w:tr w:rsidR="009728C2" w:rsidRPr="00F714EE" w14:paraId="33A2F169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30EC25" w14:textId="77777777" w:rsidR="009728C2" w:rsidRPr="00F714EE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Non-Hispani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EF4D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3244 (76.6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4F16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18691 (58.4)</w:t>
            </w:r>
          </w:p>
        </w:tc>
      </w:tr>
      <w:tr w:rsidR="009728C2" w:rsidRPr="00F714EE" w14:paraId="4C0548D3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14:paraId="0D140AB6" w14:textId="77777777" w:rsidR="009728C2" w:rsidRPr="00F714EE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Unknow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4EB991F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211 (5.0)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D5E0C28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3195 (10.0)</w:t>
            </w:r>
          </w:p>
        </w:tc>
      </w:tr>
      <w:tr w:rsidR="009728C2" w:rsidRPr="00F714EE" w14:paraId="7D8C0BFE" w14:textId="77777777" w:rsidTr="004770C6">
        <w:trPr>
          <w:trHeight w:val="288"/>
        </w:trPr>
        <w:tc>
          <w:tcPr>
            <w:tcW w:w="3095" w:type="pct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C7AEE2" w14:textId="77777777" w:rsidR="009728C2" w:rsidRPr="00F714EE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, n (%)</w:t>
            </w:r>
          </w:p>
        </w:tc>
        <w:tc>
          <w:tcPr>
            <w:tcW w:w="802" w:type="pct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BA9D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00D1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28C2" w:rsidRPr="00F714EE" w14:paraId="22081082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B506B7" w14:textId="7132736B" w:rsidR="009728C2" w:rsidRPr="00F714EE" w:rsidRDefault="00226BC6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/</w:t>
            </w:r>
            <w:r w:rsidR="009728C2"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American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F3C46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2.8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2033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4 (7.1)</w:t>
            </w:r>
          </w:p>
        </w:tc>
      </w:tr>
      <w:tr w:rsidR="009728C2" w:rsidRPr="00F714EE" w14:paraId="2DB1482D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6E05BF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/Pacific Islander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44E8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2.7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4DEC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7 (5.1)</w:t>
            </w:r>
          </w:p>
        </w:tc>
      </w:tr>
      <w:tr w:rsidR="009728C2" w:rsidRPr="00F714EE" w14:paraId="04511CF2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2AC057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American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82DA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0.5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B658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 (0.7)</w:t>
            </w:r>
          </w:p>
        </w:tc>
      </w:tr>
      <w:tr w:rsidR="009728C2" w:rsidRPr="00F714EE" w14:paraId="55E01B43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D034A0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A741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8 (71.0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4D3D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3 (46.6)</w:t>
            </w:r>
          </w:p>
        </w:tc>
      </w:tr>
      <w:tr w:rsidR="009728C2" w:rsidRPr="00F714EE" w14:paraId="43F1747F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2CE28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B8ED3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1.2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31AA1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 (1.1)</w:t>
            </w:r>
          </w:p>
        </w:tc>
      </w:tr>
      <w:tr w:rsidR="009728C2" w:rsidRPr="00F714EE" w14:paraId="21FF3E80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0EF618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B4E9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 (5.6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1F57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6 (7.0)</w:t>
            </w:r>
          </w:p>
        </w:tc>
      </w:tr>
      <w:tr w:rsidR="009728C2" w:rsidRPr="00F714EE" w14:paraId="11089D38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14:paraId="580D6B92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15E4AD4A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 (16.2)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00D89CEB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0 (32.4)</w:t>
            </w:r>
          </w:p>
        </w:tc>
      </w:tr>
      <w:tr w:rsidR="009728C2" w:rsidRPr="00F714EE" w14:paraId="6F48C58D" w14:textId="77777777" w:rsidTr="004770C6">
        <w:trPr>
          <w:trHeight w:val="288"/>
        </w:trPr>
        <w:tc>
          <w:tcPr>
            <w:tcW w:w="3095" w:type="pct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842984" w14:textId="28F5C267" w:rsidR="009728C2" w:rsidRPr="00F714EE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urance</w:t>
            </w:r>
            <w:r w:rsidR="6AC009C9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3B668C02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  <w:proofErr w:type="spellStart"/>
            <w:r w:rsidR="568C8C68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,d</w:t>
            </w:r>
            <w:proofErr w:type="spellEnd"/>
          </w:p>
        </w:tc>
        <w:tc>
          <w:tcPr>
            <w:tcW w:w="802" w:type="pct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6675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9338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28C2" w:rsidRPr="00F714EE" w14:paraId="7B773C91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F95F4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827E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6 (68.2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CEE1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97 (67.8)</w:t>
            </w:r>
          </w:p>
        </w:tc>
      </w:tr>
      <w:tr w:rsidR="009728C2" w:rsidRPr="00F714EE" w14:paraId="375984B9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5B74AC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eductible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B6D6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2.0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0D1A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 (1.6)</w:t>
            </w:r>
          </w:p>
        </w:tc>
      </w:tr>
      <w:tr w:rsidR="009728C2" w:rsidRPr="00F714EE" w14:paraId="24FCE720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4584CD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id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6CEA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 (2.9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0893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8 (7.2)</w:t>
            </w:r>
          </w:p>
        </w:tc>
      </w:tr>
      <w:tr w:rsidR="009728C2" w:rsidRPr="00F714EE" w14:paraId="3E9BC374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3B83BB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re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4CE4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 (18.7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83E5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8 (14.8)</w:t>
            </w:r>
          </w:p>
        </w:tc>
      </w:tr>
      <w:tr w:rsidR="009728C2" w:rsidRPr="00F714EE" w14:paraId="6B7EEB3D" w14:textId="77777777" w:rsidTr="004770C6">
        <w:trPr>
          <w:trHeight w:val="288"/>
        </w:trPr>
        <w:tc>
          <w:tcPr>
            <w:tcW w:w="3095" w:type="pct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14:paraId="78A61C1E" w14:textId="77777777" w:rsidR="009728C2" w:rsidRPr="00F714EE" w:rsidRDefault="009728C2" w:rsidP="00EF08BF">
            <w:pPr>
              <w:spacing w:after="0" w:line="240" w:lineRule="auto"/>
              <w:ind w:firstLine="45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pay, self-funded, and others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1791A915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 (8.2)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4A10399C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2 (8.6)</w:t>
            </w:r>
          </w:p>
        </w:tc>
      </w:tr>
      <w:tr w:rsidR="009728C2" w:rsidRPr="00F714EE" w14:paraId="63ACE360" w14:textId="77777777" w:rsidTr="004770C6">
        <w:trPr>
          <w:trHeight w:val="288"/>
        </w:trPr>
        <w:tc>
          <w:tcPr>
            <w:tcW w:w="3095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14:paraId="7F136DA1" w14:textId="134497EA" w:rsidR="009728C2" w:rsidRPr="00F714EE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RS CoV-2 </w:t>
            </w:r>
            <w:r w:rsidR="000F1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</w:t>
            </w: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sitive, n (%)</w:t>
            </w:r>
          </w:p>
        </w:tc>
        <w:tc>
          <w:tcPr>
            <w:tcW w:w="802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761BE0A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 (46.7)</w:t>
            </w:r>
          </w:p>
        </w:tc>
        <w:tc>
          <w:tcPr>
            <w:tcW w:w="1103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BC4458B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47 (35.5)</w:t>
            </w:r>
          </w:p>
        </w:tc>
      </w:tr>
      <w:tr w:rsidR="009728C2" w:rsidRPr="00F714EE" w14:paraId="1B528624" w14:textId="77777777" w:rsidTr="004770C6">
        <w:trPr>
          <w:trHeight w:val="288"/>
        </w:trPr>
        <w:tc>
          <w:tcPr>
            <w:tcW w:w="3095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14:paraId="7A9BB9B4" w14:textId="77777777" w:rsidR="009728C2" w:rsidRPr="00F714EE" w:rsidRDefault="009728C2" w:rsidP="00EF08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 CoV-2 antibody positive, n (%)  </w:t>
            </w:r>
          </w:p>
        </w:tc>
        <w:tc>
          <w:tcPr>
            <w:tcW w:w="802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43303ACE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 (8.8)</w:t>
            </w:r>
          </w:p>
        </w:tc>
        <w:tc>
          <w:tcPr>
            <w:tcW w:w="1103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2C4CD9F6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 (2.5)</w:t>
            </w:r>
          </w:p>
        </w:tc>
      </w:tr>
      <w:tr w:rsidR="009728C2" w:rsidRPr="00F714EE" w14:paraId="255DF428" w14:textId="77777777" w:rsidTr="004770C6">
        <w:trPr>
          <w:trHeight w:val="288"/>
        </w:trPr>
        <w:tc>
          <w:tcPr>
            <w:tcW w:w="3095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</w:tcPr>
          <w:p w14:paraId="47F0C967" w14:textId="3A9D71AC" w:rsidR="009728C2" w:rsidRPr="00F714EE" w:rsidRDefault="009728C2" w:rsidP="00EF08BF">
            <w:pPr>
              <w:spacing w:after="0" w:line="240" w:lineRule="auto"/>
              <w:ind w:left="-15" w:hanging="1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olved </w:t>
            </w:r>
            <w:r w:rsidR="004F35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</w:t>
            </w:r>
            <w:r w:rsidR="00BF6D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 illness</w:t>
            </w:r>
            <w:r w:rsidR="60DE5748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  <w:r w:rsidR="75041477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802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B6B4257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 (4.1)</w:t>
            </w:r>
          </w:p>
        </w:tc>
        <w:tc>
          <w:tcPr>
            <w:tcW w:w="1103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CDD0036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 (2.3)</w:t>
            </w:r>
          </w:p>
        </w:tc>
      </w:tr>
      <w:tr w:rsidR="009728C2" w:rsidRPr="00F714EE" w14:paraId="3DEACB80" w14:textId="77777777" w:rsidTr="004770C6">
        <w:trPr>
          <w:trHeight w:val="288"/>
        </w:trPr>
        <w:tc>
          <w:tcPr>
            <w:tcW w:w="3095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FFFFFF" w:themeFill="background1"/>
            <w:vAlign w:val="center"/>
            <w:hideMark/>
          </w:tcPr>
          <w:p w14:paraId="206C6286" w14:textId="63E8F82F" w:rsidR="009728C2" w:rsidRPr="00F714EE" w:rsidRDefault="009728C2" w:rsidP="00EF08BF">
            <w:pPr>
              <w:spacing w:after="0" w:line="240" w:lineRule="auto"/>
              <w:ind w:left="-15" w:hanging="1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617D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 i</w:t>
            </w:r>
            <w:r w:rsidRPr="00F714EE">
              <w:rPr>
                <w:rFonts w:ascii="Times New Roman" w:eastAsia="Times New Roman" w:hAnsi="Times New Roman" w:cs="Times New Roman"/>
                <w:sz w:val="24"/>
                <w:szCs w:val="24"/>
              </w:rPr>
              <w:t>solated/clinical suspicion</w:t>
            </w:r>
            <w:r w:rsidRPr="27617D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n (%) </w:t>
            </w:r>
          </w:p>
        </w:tc>
        <w:tc>
          <w:tcPr>
            <w:tcW w:w="802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790C66CC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 (27.1)</w:t>
            </w:r>
          </w:p>
        </w:tc>
        <w:tc>
          <w:tcPr>
            <w:tcW w:w="1103" w:type="pc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6BD0A22F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5 (28.1)</w:t>
            </w:r>
          </w:p>
        </w:tc>
      </w:tr>
      <w:tr w:rsidR="009728C2" w:rsidRPr="00F714EE" w14:paraId="3EE9B7AC" w14:textId="77777777" w:rsidTr="004770C6">
        <w:trPr>
          <w:trHeight w:val="288"/>
        </w:trPr>
        <w:tc>
          <w:tcPr>
            <w:tcW w:w="3095" w:type="pct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38DD306" w14:textId="77777777" w:rsidR="009728C2" w:rsidRPr="00F714EE" w:rsidRDefault="009728C2" w:rsidP="00EF08BF">
            <w:pPr>
              <w:spacing w:after="0" w:line="240" w:lineRule="auto"/>
              <w:ind w:left="-15" w:hanging="1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linical or laboratory evidence/suspicion, n (%) </w:t>
            </w:r>
          </w:p>
        </w:tc>
        <w:tc>
          <w:tcPr>
            <w:tcW w:w="802" w:type="pct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5921B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 (13.3)</w:t>
            </w:r>
          </w:p>
        </w:tc>
        <w:tc>
          <w:tcPr>
            <w:tcW w:w="1103" w:type="pct"/>
            <w:tcBorders>
              <w:top w:val="single" w:sz="2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2D246" w14:textId="77777777" w:rsidR="009728C2" w:rsidRPr="00F714EE" w:rsidRDefault="009728C2" w:rsidP="00EF08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2 (31.7)</w:t>
            </w:r>
          </w:p>
        </w:tc>
      </w:tr>
    </w:tbl>
    <w:p w14:paraId="27381F12" w14:textId="77777777" w:rsidR="009728C2" w:rsidRPr="0001264E" w:rsidRDefault="009728C2" w:rsidP="00EF08B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1264E">
        <w:rPr>
          <w:rFonts w:ascii="Times New Roman" w:eastAsia="Times New Roman" w:hAnsi="Times New Roman" w:cs="Times New Roman"/>
          <w:sz w:val="20"/>
          <w:szCs w:val="20"/>
        </w:rPr>
        <w:t>Numbers indicate column percentages</w:t>
      </w:r>
    </w:p>
    <w:p w14:paraId="2F0CCA5C" w14:textId="77777777" w:rsidR="009728C2" w:rsidRPr="0001264E" w:rsidRDefault="009728C2" w:rsidP="00EF08BF">
      <w:pPr>
        <w:spacing w:after="0" w:line="240" w:lineRule="auto"/>
        <w:textAlignment w:val="baseline"/>
        <w:rPr>
          <w:rFonts w:ascii="Times New Roman" w:hAnsi="Times New Roman" w:cs="Times New Roman"/>
          <w:sz w:val="20"/>
          <w:szCs w:val="20"/>
        </w:rPr>
      </w:pPr>
      <w:r w:rsidRPr="0001264E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01264E">
        <w:rPr>
          <w:rFonts w:ascii="Times New Roman" w:eastAsia="Times New Roman" w:hAnsi="Times New Roman" w:cs="Times New Roman"/>
          <w:color w:val="000000"/>
          <w:sz w:val="20"/>
          <w:szCs w:val="20"/>
        </w:rPr>
        <w:t>SD=standard deviation</w:t>
      </w:r>
    </w:p>
    <w:p w14:paraId="18BBF694" w14:textId="31694198" w:rsidR="009728C2" w:rsidRPr="0001264E" w:rsidRDefault="009728C2" w:rsidP="00EF08B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252D89A5"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01264E">
        <w:rPr>
          <w:rFonts w:ascii="Times New Roman" w:eastAsia="Times New Roman" w:hAnsi="Times New Roman" w:cs="Times New Roman"/>
          <w:sz w:val="20"/>
          <w:szCs w:val="20"/>
        </w:rPr>
        <w:t>Recruited during the circulation of Alpha variant in Colorado</w:t>
      </w:r>
      <w:r w:rsidR="001009CD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DEF465B" w14:textId="5FA0D7D6" w:rsidR="009728C2" w:rsidRPr="0001264E" w:rsidRDefault="009728C2" w:rsidP="00EF08B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28E7395D"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01264E">
        <w:rPr>
          <w:rFonts w:ascii="Times New Roman" w:eastAsia="Times New Roman" w:hAnsi="Times New Roman" w:cs="Times New Roman"/>
          <w:sz w:val="20"/>
          <w:szCs w:val="20"/>
        </w:rPr>
        <w:t>Assessed on the survey invitation date</w:t>
      </w:r>
      <w:r w:rsidR="001009C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01264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F6B12E8" w14:textId="6569DCCA" w:rsidR="009728C2" w:rsidRPr="0001264E" w:rsidRDefault="009728C2" w:rsidP="00EF08B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="75C47B24"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01264E">
        <w:rPr>
          <w:rFonts w:ascii="Times New Roman" w:eastAsia="Times New Roman" w:hAnsi="Times New Roman" w:cs="Times New Roman"/>
          <w:sz w:val="20"/>
          <w:szCs w:val="20"/>
        </w:rPr>
        <w:t>“Other” category for race was based on electronic health record fields </w:t>
      </w:r>
    </w:p>
    <w:p w14:paraId="29C1463E" w14:textId="38850A41" w:rsidR="009728C2" w:rsidRPr="0001264E" w:rsidRDefault="009728C2" w:rsidP="00EF08B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="7FA3240F"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01264E">
        <w:rPr>
          <w:rFonts w:ascii="Times New Roman" w:eastAsia="Times New Roman" w:hAnsi="Times New Roman" w:cs="Times New Roman"/>
          <w:sz w:val="20"/>
          <w:szCs w:val="20"/>
        </w:rPr>
        <w:t>If there was more than one insurance, the following hierarchy was employed: Medicaid, Medicare, commercial, high deductible, and others</w:t>
      </w:r>
      <w:r w:rsidR="001009CD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6B08AF1" w14:textId="62E74477" w:rsidR="009728C2" w:rsidRPr="0001264E" w:rsidRDefault="009728C2" w:rsidP="00EF08BF">
      <w:pPr>
        <w:spacing w:after="0" w:line="240" w:lineRule="auto"/>
        <w:textAlignment w:val="baseline"/>
        <w:rPr>
          <w:rFonts w:ascii="Times New Roman" w:hAnsi="Times New Roman" w:cs="Times New Roman"/>
          <w:sz w:val="20"/>
          <w:szCs w:val="20"/>
        </w:rPr>
      </w:pPr>
      <w:r w:rsidRPr="0001264E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7D7887C5"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01264E">
        <w:rPr>
          <w:rFonts w:ascii="Times New Roman" w:hAnsi="Times New Roman" w:cs="Times New Roman"/>
          <w:sz w:val="20"/>
          <w:szCs w:val="20"/>
        </w:rPr>
        <w:t>Resolved infection indicated patients who had clinical evidence of COVID-19 but may not have been tested due to limited test supplies early in the pandemic</w:t>
      </w:r>
      <w:r w:rsidR="001009CD">
        <w:rPr>
          <w:rFonts w:ascii="Times New Roman" w:hAnsi="Times New Roman" w:cs="Times New Roman"/>
          <w:sz w:val="20"/>
          <w:szCs w:val="20"/>
        </w:rPr>
        <w:t>.</w:t>
      </w:r>
    </w:p>
    <w:p w14:paraId="06E72BC9" w14:textId="77777777" w:rsidR="000D3952" w:rsidRDefault="000D3952" w:rsidP="00EF08B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D87A46C" w14:textId="77777777" w:rsidR="000D3952" w:rsidRDefault="000D3952" w:rsidP="00EF08B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7BBB3B3" w14:textId="313CB27B" w:rsidR="000D3952" w:rsidRPr="00F77920" w:rsidRDefault="000D3952" w:rsidP="0007798C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Pr="00F779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.3</w:t>
      </w:r>
      <w:r w:rsidRPr="00F779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66498F" w:rsidRPr="00F77920">
        <w:rPr>
          <w:rFonts w:ascii="Times New Roman" w:eastAsia="Times New Roman" w:hAnsi="Times New Roman" w:cs="Times New Roman"/>
          <w:color w:val="000000"/>
          <w:sz w:val="24"/>
          <w:szCs w:val="24"/>
        </w:rPr>
        <w:t>Self-</w:t>
      </w:r>
      <w:r w:rsidR="0066498F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="0066498F" w:rsidRPr="00F77920">
        <w:rPr>
          <w:rFonts w:ascii="Times New Roman" w:eastAsia="Times New Roman" w:hAnsi="Times New Roman" w:cs="Times New Roman"/>
          <w:color w:val="000000"/>
          <w:sz w:val="24"/>
          <w:szCs w:val="24"/>
        </w:rPr>
        <w:t>eported</w:t>
      </w:r>
      <w:r w:rsidR="006649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haviors and beliefs of enrolled survey and testing cohort participants (N=4,235)</w:t>
      </w:r>
      <w:r w:rsidR="0015671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477"/>
        <w:gridCol w:w="2883"/>
      </w:tblGrid>
      <w:tr w:rsidR="00757FA5" w:rsidRPr="00F77920" w14:paraId="0AFF9493" w14:textId="77777777" w:rsidTr="00757FA5">
        <w:trPr>
          <w:trHeight w:val="144"/>
        </w:trPr>
        <w:tc>
          <w:tcPr>
            <w:tcW w:w="34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52D414E" w14:textId="131B75D4" w:rsidR="00757FA5" w:rsidRPr="00F77920" w:rsidRDefault="00A5053D" w:rsidP="00077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rotective behavio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s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2F05D5" w14:textId="7E0ABA14" w:rsidR="00757FA5" w:rsidRPr="00F77920" w:rsidRDefault="00A5053D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n item scores (SD)</w:t>
            </w:r>
            <w:r w:rsidRPr="00A5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233E2" w:rsidRPr="00F77920" w14:paraId="26E71E0E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463A934E" w14:textId="5E79B893" w:rsidR="00A233E2" w:rsidRPr="00F77920" w:rsidRDefault="00A233E2" w:rsidP="00077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take steps every day to avoid getting COVID-19</w:t>
            </w:r>
          </w:p>
        </w:tc>
        <w:tc>
          <w:tcPr>
            <w:tcW w:w="1540" w:type="pct"/>
            <w:noWrap/>
            <w:vAlign w:val="center"/>
          </w:tcPr>
          <w:p w14:paraId="5031F093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0.8)</w:t>
            </w:r>
          </w:p>
        </w:tc>
      </w:tr>
      <w:tr w:rsidR="00A233E2" w:rsidRPr="00F77920" w14:paraId="703C947B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0B78D316" w14:textId="57F45EDA" w:rsidR="00A233E2" w:rsidRPr="00F77920" w:rsidRDefault="00A233E2" w:rsidP="00077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ause of COVID-19, I…</w:t>
            </w:r>
          </w:p>
        </w:tc>
        <w:tc>
          <w:tcPr>
            <w:tcW w:w="1540" w:type="pct"/>
            <w:noWrap/>
            <w:vAlign w:val="center"/>
          </w:tcPr>
          <w:p w14:paraId="354697DC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3E2" w:rsidRPr="00F77920" w14:paraId="4A7E3174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5F193069" w14:textId="77777777" w:rsidR="00A233E2" w:rsidRPr="00F77920" w:rsidRDefault="00A233E2" w:rsidP="0007798C">
            <w:pPr>
              <w:spacing w:after="0" w:line="240" w:lineRule="auto"/>
              <w:ind w:left="8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r a mask every time I leave the house</w:t>
            </w:r>
          </w:p>
        </w:tc>
        <w:tc>
          <w:tcPr>
            <w:tcW w:w="1540" w:type="pct"/>
            <w:noWrap/>
            <w:vAlign w:val="center"/>
          </w:tcPr>
          <w:p w14:paraId="6463248D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1.0)</w:t>
            </w:r>
          </w:p>
        </w:tc>
      </w:tr>
      <w:tr w:rsidR="00A233E2" w:rsidRPr="00F77920" w14:paraId="5A6BD3FB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663C0F1F" w14:textId="77777777" w:rsidR="00A233E2" w:rsidRPr="00F77920" w:rsidRDefault="00A233E2" w:rsidP="0007798C">
            <w:pPr>
              <w:spacing w:after="0" w:line="240" w:lineRule="auto"/>
              <w:ind w:left="8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ve everyone should wear a mask when in public</w:t>
            </w:r>
          </w:p>
        </w:tc>
        <w:tc>
          <w:tcPr>
            <w:tcW w:w="1540" w:type="pct"/>
            <w:noWrap/>
            <w:vAlign w:val="center"/>
          </w:tcPr>
          <w:p w14:paraId="291D0C41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1.0)</w:t>
            </w:r>
          </w:p>
        </w:tc>
      </w:tr>
      <w:tr w:rsidR="00A233E2" w:rsidRPr="00F77920" w14:paraId="1FE407C8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75B03120" w14:textId="77777777" w:rsidR="00A233E2" w:rsidRPr="00F77920" w:rsidRDefault="00A233E2" w:rsidP="0007798C">
            <w:pPr>
              <w:spacing w:after="0" w:line="240" w:lineRule="auto"/>
              <w:ind w:left="8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intain 6 feet of distance from people when I go out </w:t>
            </w:r>
          </w:p>
        </w:tc>
        <w:tc>
          <w:tcPr>
            <w:tcW w:w="1540" w:type="pct"/>
            <w:noWrap/>
            <w:vAlign w:val="center"/>
          </w:tcPr>
          <w:p w14:paraId="03599CE1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0.8)</w:t>
            </w:r>
          </w:p>
        </w:tc>
      </w:tr>
      <w:tr w:rsidR="00A233E2" w:rsidRPr="00F77920" w14:paraId="36B11DE8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0A0B454C" w14:textId="77777777" w:rsidR="00A233E2" w:rsidRPr="00F77920" w:rsidRDefault="00A233E2" w:rsidP="0007798C">
            <w:pPr>
              <w:spacing w:after="0" w:line="240" w:lineRule="auto"/>
              <w:ind w:left="8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eve social distancing policies are necessary </w:t>
            </w:r>
          </w:p>
        </w:tc>
        <w:tc>
          <w:tcPr>
            <w:tcW w:w="1540" w:type="pct"/>
            <w:noWrap/>
            <w:vAlign w:val="center"/>
          </w:tcPr>
          <w:p w14:paraId="6D6E2C94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0.9)</w:t>
            </w:r>
          </w:p>
        </w:tc>
      </w:tr>
      <w:tr w:rsidR="00A233E2" w:rsidRPr="00F77920" w14:paraId="51633094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43D515BD" w14:textId="77777777" w:rsidR="00A233E2" w:rsidRPr="00F77920" w:rsidRDefault="00A233E2" w:rsidP="0007798C">
            <w:pPr>
              <w:spacing w:after="0" w:line="240" w:lineRule="auto"/>
              <w:ind w:left="8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going to public places, gatherings, and crowds</w:t>
            </w:r>
          </w:p>
        </w:tc>
        <w:tc>
          <w:tcPr>
            <w:tcW w:w="1540" w:type="pct"/>
            <w:noWrap/>
            <w:vAlign w:val="center"/>
          </w:tcPr>
          <w:p w14:paraId="60AFBFEF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1.2)</w:t>
            </w:r>
          </w:p>
        </w:tc>
      </w:tr>
      <w:tr w:rsidR="00A233E2" w:rsidRPr="00F77920" w14:paraId="0BD14E6A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654B8829" w14:textId="77777777" w:rsidR="00A233E2" w:rsidRPr="00F77920" w:rsidRDefault="00A233E2" w:rsidP="0007798C">
            <w:pPr>
              <w:spacing w:after="0" w:line="240" w:lineRule="auto"/>
              <w:ind w:left="8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getting together with family and friends</w:t>
            </w:r>
          </w:p>
        </w:tc>
        <w:tc>
          <w:tcPr>
            <w:tcW w:w="1540" w:type="pct"/>
            <w:noWrap/>
            <w:vAlign w:val="center"/>
          </w:tcPr>
          <w:p w14:paraId="1DB38A67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1.2)</w:t>
            </w:r>
          </w:p>
        </w:tc>
      </w:tr>
      <w:tr w:rsidR="00A233E2" w:rsidRPr="00F77920" w14:paraId="36B145D3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77B9E670" w14:textId="77777777" w:rsidR="00A233E2" w:rsidRPr="00F77920" w:rsidRDefault="00A233E2" w:rsidP="0007798C">
            <w:pPr>
              <w:spacing w:after="0" w:line="240" w:lineRule="auto"/>
              <w:ind w:left="8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ve it is too risky to go outside to walk or exercise</w:t>
            </w:r>
          </w:p>
        </w:tc>
        <w:tc>
          <w:tcPr>
            <w:tcW w:w="1540" w:type="pct"/>
            <w:noWrap/>
            <w:vAlign w:val="center"/>
          </w:tcPr>
          <w:p w14:paraId="31CA3DCA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0.9)</w:t>
            </w:r>
          </w:p>
        </w:tc>
      </w:tr>
      <w:tr w:rsidR="00A233E2" w:rsidRPr="00F77920" w14:paraId="3181263A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49D08884" w14:textId="77777777" w:rsidR="00A233E2" w:rsidRPr="00F77920" w:rsidRDefault="00A233E2" w:rsidP="0007798C">
            <w:pPr>
              <w:spacing w:after="0" w:line="240" w:lineRule="auto"/>
              <w:ind w:left="8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  <w:r w:rsidRPr="00F779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oid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ing public or shared transportation</w:t>
            </w:r>
          </w:p>
        </w:tc>
        <w:tc>
          <w:tcPr>
            <w:tcW w:w="1540" w:type="pct"/>
            <w:noWrap/>
            <w:vAlign w:val="center"/>
          </w:tcPr>
          <w:p w14:paraId="60121A20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(1.2)</w:t>
            </w:r>
          </w:p>
        </w:tc>
      </w:tr>
      <w:tr w:rsidR="00A233E2" w:rsidRPr="00F77920" w14:paraId="1CD660DF" w14:textId="77777777">
        <w:trPr>
          <w:trHeight w:val="144"/>
        </w:trPr>
        <w:tc>
          <w:tcPr>
            <w:tcW w:w="3460" w:type="pct"/>
            <w:shd w:val="clear" w:color="000000" w:fill="FFFFFF"/>
            <w:vAlign w:val="center"/>
          </w:tcPr>
          <w:p w14:paraId="42A4486D" w14:textId="77777777" w:rsidR="00A233E2" w:rsidRPr="00F77920" w:rsidRDefault="00A233E2" w:rsidP="0007798C">
            <w:pPr>
              <w:spacing w:after="0" w:line="240" w:lineRule="auto"/>
              <w:ind w:left="8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going to places like health clinic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pharmacies</w:t>
            </w:r>
          </w:p>
        </w:tc>
        <w:tc>
          <w:tcPr>
            <w:tcW w:w="1540" w:type="pct"/>
            <w:noWrap/>
            <w:vAlign w:val="center"/>
          </w:tcPr>
          <w:p w14:paraId="337B50C5" w14:textId="77777777" w:rsidR="00A233E2" w:rsidRPr="00F77920" w:rsidRDefault="00A233E2" w:rsidP="00077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1.2)</w:t>
            </w:r>
          </w:p>
        </w:tc>
      </w:tr>
    </w:tbl>
    <w:p w14:paraId="7A0A89B2" w14:textId="27948154" w:rsidR="00E96ABA" w:rsidRPr="0001264E" w:rsidRDefault="00C62318" w:rsidP="0007798C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64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96ABA" w:rsidRPr="0001264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850DC" w:rsidRPr="0001264E">
        <w:rPr>
          <w:rFonts w:ascii="Times New Roman" w:hAnsi="Times New Roman" w:cs="Times New Roman"/>
          <w:sz w:val="20"/>
          <w:szCs w:val="20"/>
        </w:rPr>
        <w:t>Response options were on a</w:t>
      </w:r>
      <w:r w:rsidR="00E96ABA" w:rsidRPr="0001264E">
        <w:rPr>
          <w:rFonts w:ascii="Times New Roman" w:hAnsi="Times New Roman" w:cs="Times New Roman"/>
          <w:sz w:val="20"/>
          <w:szCs w:val="20"/>
        </w:rPr>
        <w:t xml:space="preserve"> 5-point Likert scale corresponding to a scale of strongly disagree to strongly agree. </w:t>
      </w:r>
    </w:p>
    <w:p w14:paraId="3171CEEB" w14:textId="01516E20" w:rsidR="00A233E2" w:rsidRDefault="00A233E2" w:rsidP="0007798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6DCF3842" w14:textId="4E0F6088" w:rsidR="009728C2" w:rsidRPr="00F714EE" w:rsidRDefault="00DE7749" w:rsidP="00EF08BF">
      <w:pPr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Table </w:t>
      </w:r>
      <w:r w:rsidR="009D15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.</w:t>
      </w:r>
      <w:r w:rsidR="000379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66498F" w:rsidRPr="0066498F">
        <w:rPr>
          <w:rFonts w:ascii="Times New Roman" w:eastAsia="Times New Roman" w:hAnsi="Times New Roman" w:cs="Times New Roman"/>
          <w:color w:val="000000"/>
          <w:sz w:val="24"/>
          <w:szCs w:val="24"/>
        </w:rPr>
        <w:t>Clinical</w:t>
      </w:r>
      <w:r w:rsidR="0066498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6498F" w:rsidRPr="00176656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="0066498F">
        <w:rPr>
          <w:rFonts w:ascii="Times New Roman" w:eastAsia="Times New Roman" w:hAnsi="Times New Roman" w:cs="Times New Roman"/>
          <w:color w:val="000000"/>
          <w:sz w:val="24"/>
          <w:szCs w:val="24"/>
        </w:rPr>
        <w:t>utcomes among study cohort participants (N=4,235)</w:t>
      </w:r>
      <w:r w:rsidR="0015671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4183" w:type="pct"/>
        <w:tblInd w:w="18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131"/>
        <w:gridCol w:w="2700"/>
      </w:tblGrid>
      <w:tr w:rsidR="00FD2B05" w:rsidRPr="00F77920" w14:paraId="51E24354" w14:textId="77777777" w:rsidTr="009E3F55">
        <w:trPr>
          <w:trHeight w:val="285"/>
        </w:trPr>
        <w:tc>
          <w:tcPr>
            <w:tcW w:w="32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D848C0" w14:textId="1B1E49C1" w:rsidR="00FD2B05" w:rsidRPr="00F77920" w:rsidRDefault="00FD2B05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7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6BE94F" w14:textId="16A75EC0" w:rsidR="00FD2B05" w:rsidRPr="00F77920" w:rsidRDefault="00FD2B05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</w:t>
            </w:r>
          </w:p>
        </w:tc>
      </w:tr>
      <w:tr w:rsidR="00440965" w:rsidRPr="00F77920" w14:paraId="316CC45B" w14:textId="77777777" w:rsidTr="009E3F55">
        <w:trPr>
          <w:trHeight w:val="285"/>
        </w:trPr>
        <w:tc>
          <w:tcPr>
            <w:tcW w:w="3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9558B3" w14:textId="7873C245" w:rsidR="00440965" w:rsidRPr="007C39AB" w:rsidRDefault="00440965" w:rsidP="00440965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C39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rimary Infection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78CD67" w14:textId="77777777" w:rsidR="00440965" w:rsidRPr="00F77920" w:rsidRDefault="00440965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749" w:rsidRPr="00F77920" w14:paraId="672F7E38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83565" w14:textId="20BA25DC" w:rsidR="00DE7749" w:rsidRPr="00287395" w:rsidRDefault="007C630B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992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cipant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1 </w:t>
            </w:r>
            <w:r w:rsidR="000F1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</w:t>
            </w:r>
            <w:r w:rsidR="00DE7749" w:rsidRPr="00287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during</w:t>
            </w:r>
            <w:r w:rsidR="004C6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llow-up</w:t>
            </w:r>
            <w:r w:rsidR="00D10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E7749" w:rsidRPr="00287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529C0" w14:textId="08D2CC5A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0</w:t>
            </w:r>
            <w:r w:rsidR="00D06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4</w:t>
            </w:r>
            <w:r w:rsidR="00D75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2.6)</w:t>
            </w:r>
          </w:p>
        </w:tc>
      </w:tr>
      <w:tr w:rsidR="00DE7749" w:rsidRPr="00F77920" w14:paraId="3DCF2951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A1186" w14:textId="1C1C4D27" w:rsidR="00DE7749" w:rsidRPr="00F77920" w:rsidRDefault="007C630B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992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cipants </w:t>
            </w:r>
            <w:r w:rsidR="004C6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sted </w:t>
            </w:r>
            <w:r w:rsidR="00D75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</w:t>
            </w:r>
            <w:r w:rsidR="00992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≥1 p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itive </w:t>
            </w:r>
            <w:r w:rsidR="000F1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st</w:t>
            </w:r>
            <w:r w:rsidR="00992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B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ing follow-up 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F9BA" w14:textId="11C3AAE9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  <w:r w:rsidR="00972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972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0 (13.7)</w:t>
            </w:r>
          </w:p>
        </w:tc>
      </w:tr>
      <w:tr w:rsidR="00DE7749" w:rsidRPr="00F77920" w14:paraId="33C0DDDD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0CC9C" w14:textId="204B19ED" w:rsidR="00DE7749" w:rsidRPr="00F77920" w:rsidRDefault="007C630B" w:rsidP="00440965">
            <w:pPr>
              <w:spacing w:after="0" w:line="240" w:lineRule="auto"/>
              <w:ind w:left="341" w:hanging="34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D0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cipants </w:t>
            </w:r>
            <w:r w:rsidR="007D26DF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out </w:t>
            </w:r>
            <w:r w:rsidR="000F1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</w:t>
            </w:r>
            <w:r w:rsidR="007D2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D26DF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evidence of infection at baseline</w:t>
            </w:r>
            <w:r w:rsidR="007D2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 had a</w:t>
            </w:r>
            <w:r w:rsidR="00FD0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itive </w:t>
            </w:r>
            <w:r w:rsidR="000F1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st</w:t>
            </w:r>
            <w:r w:rsidR="007D2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</w:t>
            </w:r>
            <w:r w:rsidR="007D2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llow-up (%)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661C0" w14:textId="51A796FF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  <w:r w:rsidR="007D2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7D2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9 (9.5)</w:t>
            </w:r>
          </w:p>
        </w:tc>
      </w:tr>
      <w:tr w:rsidR="00DE7749" w:rsidRPr="00F77920" w14:paraId="21CDD600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C3C55" w14:textId="628E4FF0" w:rsidR="00DE7749" w:rsidRPr="00F77920" w:rsidRDefault="007C630B" w:rsidP="00440965">
            <w:pPr>
              <w:spacing w:after="0" w:line="240" w:lineRule="auto"/>
              <w:ind w:left="341" w:hanging="34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D2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cipants </w:t>
            </w:r>
            <w:r w:rsidR="007D26DF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out clinical or </w:t>
            </w:r>
            <w:r w:rsidR="000F1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</w:t>
            </w:r>
            <w:r w:rsidR="007D2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antibody </w:t>
            </w:r>
            <w:r w:rsidR="007D26DF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boratory evidence of infection </w:t>
            </w:r>
            <w:r w:rsidR="002A7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 had a positive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F1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st</w:t>
            </w:r>
            <w:r w:rsidR="002A7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01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</w:t>
            </w:r>
            <w:r w:rsidR="002A7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llow-up 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4293" w14:textId="481A1EB7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2A7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2A7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 (8.5)</w:t>
            </w:r>
          </w:p>
        </w:tc>
      </w:tr>
      <w:tr w:rsidR="00440965" w:rsidRPr="00F77920" w14:paraId="05A807C3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4BCB2" w14:textId="709F5183" w:rsidR="00440965" w:rsidRPr="007C39AB" w:rsidRDefault="00440965" w:rsidP="00440965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C39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einfection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B281" w14:textId="77777777" w:rsidR="00440965" w:rsidRDefault="00440965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749" w:rsidRPr="00F77920" w14:paraId="542C0095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23A6F" w14:textId="0662E3EB" w:rsidR="00DE7749" w:rsidRPr="00A55351" w:rsidRDefault="00A55351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55351">
              <w:rPr>
                <w:rFonts w:ascii="Times New Roman" w:eastAsia="Times New Roman" w:hAnsi="Times New Roman" w:cs="Times New Roman"/>
                <w:sz w:val="24"/>
                <w:szCs w:val="24"/>
              </w:rPr>
              <w:t>articipants with a primary infection and ≥90 days of follow-up with laboratory evidence of a r</w:t>
            </w:r>
            <w:r w:rsidR="00DE7749" w:rsidRPr="00A5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fection</w:t>
            </w:r>
            <w:r w:rsidRPr="00A5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E7749" w:rsidRPr="00A5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  <w:r w:rsidR="00F93AEA" w:rsidRPr="00A553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421E2" w14:textId="77777777" w:rsidR="00B715AD" w:rsidRDefault="00B715AD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A6873B7" w14:textId="77CF330E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  <w:r w:rsidR="00A5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A5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3 (5.9)</w:t>
            </w:r>
          </w:p>
        </w:tc>
      </w:tr>
      <w:tr w:rsidR="00DE7749" w:rsidRPr="00F77920" w14:paraId="075A4BBC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F2A72" w14:textId="3E1BAD40" w:rsidR="00DE7749" w:rsidRPr="00A55351" w:rsidRDefault="00DE7749" w:rsidP="00346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nfection rate, per 100 person-months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C3AD8" w14:textId="048BFB70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39AB" w:rsidRPr="00F77920" w14:paraId="7B12F348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9FD020" w14:textId="790091FD" w:rsidR="007C39AB" w:rsidRPr="00A55351" w:rsidRDefault="00440965" w:rsidP="00440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C3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02EDF" w14:textId="0939B0DD" w:rsidR="007C39AB" w:rsidRPr="00F77920" w:rsidRDefault="007C39AB" w:rsidP="007C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DE7749" w:rsidRPr="00F77920" w14:paraId="36C55AFF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827EA" w14:textId="082AF266" w:rsidR="00DE7749" w:rsidRPr="00A55351" w:rsidRDefault="00DE7749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pha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13D2" w14:textId="77777777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E7749" w:rsidRPr="00F77920" w14:paraId="5FE026C9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0BE48" w14:textId="39046355" w:rsidR="00DE7749" w:rsidRPr="00F77920" w:rsidRDefault="00DE7749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elta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09B3B" w14:textId="77777777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DE7749" w:rsidRPr="00F77920" w14:paraId="44F55F14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CCCB4" w14:textId="12FEF6BE" w:rsidR="00DE7749" w:rsidRPr="00F77920" w:rsidRDefault="00DE7749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micron 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5ED81" w14:textId="77777777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440965" w:rsidRPr="00F77920" w14:paraId="28754585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58CD9" w14:textId="111E0600" w:rsidR="00440965" w:rsidRPr="007C39AB" w:rsidRDefault="00440965" w:rsidP="00440965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C39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erology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91847" w14:textId="77777777" w:rsidR="00440965" w:rsidRDefault="00440965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749" w:rsidRPr="00F77920" w14:paraId="4BA06B45" w14:textId="77777777" w:rsidTr="009E3F55">
        <w:trPr>
          <w:trHeight w:val="380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4D6DCA" w14:textId="10F6A431" w:rsidR="00DE7749" w:rsidRPr="00F77920" w:rsidRDefault="00440965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34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antibody test among p</w:t>
            </w:r>
            <w:r w:rsidR="00A5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icipants with </w:t>
            </w:r>
            <w:r w:rsidR="007C3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1</w:t>
            </w:r>
            <w:r w:rsidR="00A55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body test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87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ing follow-up 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AAF5" w14:textId="375F3986" w:rsidR="00DE7749" w:rsidRPr="00F77920" w:rsidRDefault="003463A7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4 (79.4)</w:t>
            </w:r>
          </w:p>
        </w:tc>
      </w:tr>
      <w:tr w:rsidR="00DE7749" w:rsidRPr="00120703" w14:paraId="00D5949A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B6B89" w14:textId="054D5AD1" w:rsidR="00DE7749" w:rsidRPr="007C39AB" w:rsidRDefault="00DE7749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7C39A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Vaccination</w:t>
            </w:r>
            <w:r w:rsidR="00F93AEA" w:rsidRPr="007C39A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51D7" w14:textId="77777777" w:rsidR="00DE7749" w:rsidRPr="00120703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9E3F55" w:rsidRPr="00120703" w14:paraId="4B00BAAD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B74CA" w14:textId="07A6904B" w:rsidR="009E3F55" w:rsidRPr="007C39AB" w:rsidRDefault="00D8760A" w:rsidP="009E3F55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9E3F55" w:rsidRPr="00F77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vaccinated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C5188" w14:textId="1A026D34" w:rsidR="009E3F55" w:rsidRPr="00120703" w:rsidRDefault="009E3F55" w:rsidP="009E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 (14.4)</w:t>
            </w:r>
          </w:p>
        </w:tc>
      </w:tr>
      <w:tr w:rsidR="009E3F55" w:rsidRPr="00120703" w14:paraId="3B3FFD8E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2A389B" w14:textId="5EE60687" w:rsidR="009E3F55" w:rsidRPr="007C39AB" w:rsidRDefault="00D8760A" w:rsidP="009E3F55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9E3F55" w:rsidRPr="00F77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vaccinated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A482F" w14:textId="086FE27E" w:rsidR="009E3F55" w:rsidRPr="00120703" w:rsidRDefault="009E3F55" w:rsidP="009E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2.4)</w:t>
            </w:r>
          </w:p>
        </w:tc>
      </w:tr>
      <w:tr w:rsidR="009E3F55" w:rsidRPr="00120703" w14:paraId="784C2DD1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6129C" w14:textId="6CA5C5A6" w:rsidR="009E3F55" w:rsidRPr="007C39AB" w:rsidRDefault="00D8760A" w:rsidP="009E3F55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9E3F55" w:rsidRPr="00F77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y vaccinated but not boosted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8917" w14:textId="7E237320" w:rsidR="009E3F55" w:rsidRPr="00120703" w:rsidRDefault="009E3F55" w:rsidP="009E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4 (33.0)</w:t>
            </w:r>
          </w:p>
        </w:tc>
      </w:tr>
      <w:tr w:rsidR="009E3F55" w:rsidRPr="00120703" w14:paraId="09AB24F4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34BF5" w14:textId="3680EB85" w:rsidR="009E3F55" w:rsidRPr="007C39AB" w:rsidRDefault="00D8760A" w:rsidP="009E3F55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9E3F55" w:rsidRPr="00F77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osted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5CECC" w14:textId="15AFF5B7" w:rsidR="009E3F55" w:rsidRPr="00120703" w:rsidRDefault="009E3F55" w:rsidP="009E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2 (50.2)</w:t>
            </w:r>
          </w:p>
        </w:tc>
      </w:tr>
      <w:tr w:rsidR="00440965" w:rsidRPr="00F77920" w14:paraId="39D07971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25FD8" w14:textId="1C0B6AA3" w:rsidR="00440965" w:rsidRPr="00440965" w:rsidRDefault="00440965" w:rsidP="00440965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409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3CCB0" w14:textId="77777777" w:rsidR="00440965" w:rsidRDefault="00440965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749" w:rsidRPr="00F77920" w14:paraId="0D3D84FA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1F1CF" w14:textId="4DBAD0A5" w:rsidR="00DE7749" w:rsidRPr="00F77920" w:rsidRDefault="00440965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-cause (%)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65E53" w14:textId="6C7C6474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3)</w:t>
            </w:r>
          </w:p>
        </w:tc>
      </w:tr>
      <w:tr w:rsidR="00DE7749" w:rsidRPr="00F77920" w14:paraId="69B09455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310BD" w14:textId="2FFA34A8" w:rsidR="00DE7749" w:rsidRPr="00F77920" w:rsidRDefault="00440965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DE7749"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VID-19 related </w:t>
            </w:r>
            <w:r w:rsidR="0066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D2B1" w14:textId="77777777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2 (25.0)</w:t>
            </w:r>
          </w:p>
        </w:tc>
      </w:tr>
      <w:tr w:rsidR="00440965" w:rsidRPr="00F77920" w14:paraId="62298852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6BB23" w14:textId="72A9AF41" w:rsidR="00440965" w:rsidRPr="00440965" w:rsidRDefault="00440965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409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hort follow-up time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617BD" w14:textId="77777777" w:rsidR="00440965" w:rsidRDefault="00440965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749" w:rsidRPr="00F77920" w14:paraId="1779834D" w14:textId="77777777" w:rsidTr="009E3F55">
        <w:trPr>
          <w:trHeight w:val="285"/>
        </w:trPr>
        <w:tc>
          <w:tcPr>
            <w:tcW w:w="3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377E62" w14:textId="499FE261" w:rsidR="00DE7749" w:rsidRPr="00F77920" w:rsidRDefault="00440965" w:rsidP="00EF08BF">
            <w:pPr>
              <w:spacing w:after="0" w:line="240" w:lineRule="auto"/>
              <w:ind w:left="612" w:hanging="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</w:t>
            </w:r>
            <w:r w:rsidR="00DE7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n follow-u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  <w:r w:rsidR="00DE7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D)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858F6" w14:textId="77777777" w:rsidR="00DE7749" w:rsidRPr="00F77920" w:rsidRDefault="00DE7749" w:rsidP="00EF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.7 (127.4)</w:t>
            </w:r>
          </w:p>
        </w:tc>
      </w:tr>
    </w:tbl>
    <w:p w14:paraId="6D97D0F7" w14:textId="21A2E06D" w:rsidR="00F93AEA" w:rsidRPr="0001264E" w:rsidRDefault="00F93AEA" w:rsidP="00EF08B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01264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01264E">
        <w:rPr>
          <w:rFonts w:ascii="Times New Roman" w:hAnsi="Times New Roman" w:cs="Times New Roman"/>
          <w:sz w:val="20"/>
          <w:szCs w:val="20"/>
        </w:rPr>
        <w:t>Denominator includes those with at least 90 days of follow-up after primary infection; primary infection could have occurred prior to or during the study follow-up</w:t>
      </w:r>
      <w:r w:rsidR="00B21CEB">
        <w:rPr>
          <w:rFonts w:ascii="Times New Roman" w:hAnsi="Times New Roman" w:cs="Times New Roman"/>
          <w:sz w:val="20"/>
          <w:szCs w:val="20"/>
        </w:rPr>
        <w:t>.</w:t>
      </w:r>
    </w:p>
    <w:p w14:paraId="7438762F" w14:textId="50505CEF" w:rsidR="00F93AEA" w:rsidRPr="0001264E" w:rsidRDefault="00F93AEA" w:rsidP="00EF08B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01264E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01264E">
        <w:rPr>
          <w:rFonts w:ascii="Times New Roman" w:hAnsi="Times New Roman" w:cs="Times New Roman"/>
          <w:sz w:val="20"/>
          <w:szCs w:val="20"/>
        </w:rPr>
        <w:t>Denominator is 4229 study participants excluding the 6 participants where death date occurred early during the pandemic when the vaccines were not available or had just become available. All 6 who died had not received any vaccines.</w:t>
      </w:r>
    </w:p>
    <w:p w14:paraId="73376345" w14:textId="77777777" w:rsidR="00DE7749" w:rsidRPr="0001264E" w:rsidRDefault="00DE7749" w:rsidP="00EF08B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1264E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C1E5EA4" w14:textId="3EF71002" w:rsidR="00D2681D" w:rsidRPr="00F77920" w:rsidRDefault="00D2681D" w:rsidP="00A55351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F7792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.5</w:t>
      </w:r>
      <w:r w:rsidRPr="00F7792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7920">
        <w:rPr>
          <w:rFonts w:ascii="Times New Roman" w:hAnsi="Times New Roman" w:cs="Times New Roman"/>
          <w:sz w:val="24"/>
          <w:szCs w:val="24"/>
        </w:rPr>
        <w:t xml:space="preserve"> </w:t>
      </w:r>
      <w:r w:rsidR="0066498F" w:rsidRPr="00F77920">
        <w:rPr>
          <w:rFonts w:ascii="Times New Roman" w:hAnsi="Times New Roman" w:cs="Times New Roman"/>
          <w:sz w:val="24"/>
          <w:szCs w:val="24"/>
        </w:rPr>
        <w:t xml:space="preserve">SARS CoV-2 </w:t>
      </w:r>
      <w:r w:rsidR="0066498F">
        <w:rPr>
          <w:rFonts w:ascii="Times New Roman" w:hAnsi="Times New Roman" w:cs="Times New Roman"/>
          <w:sz w:val="24"/>
          <w:szCs w:val="24"/>
        </w:rPr>
        <w:t>a</w:t>
      </w:r>
      <w:r w:rsidR="0066498F" w:rsidRPr="00F77920">
        <w:rPr>
          <w:rFonts w:ascii="Times New Roman" w:hAnsi="Times New Roman" w:cs="Times New Roman"/>
          <w:sz w:val="24"/>
          <w:szCs w:val="24"/>
        </w:rPr>
        <w:t xml:space="preserve">ntibody </w:t>
      </w:r>
      <w:r w:rsidR="0066498F">
        <w:rPr>
          <w:rFonts w:ascii="Times New Roman" w:hAnsi="Times New Roman" w:cs="Times New Roman"/>
          <w:sz w:val="24"/>
          <w:szCs w:val="24"/>
        </w:rPr>
        <w:t>t</w:t>
      </w:r>
      <w:r w:rsidR="0066498F" w:rsidRPr="00F77920">
        <w:rPr>
          <w:rFonts w:ascii="Times New Roman" w:hAnsi="Times New Roman" w:cs="Times New Roman"/>
          <w:sz w:val="24"/>
          <w:szCs w:val="24"/>
        </w:rPr>
        <w:t xml:space="preserve">esting </w:t>
      </w:r>
      <w:r w:rsidR="0066498F">
        <w:rPr>
          <w:rFonts w:ascii="Times New Roman" w:hAnsi="Times New Roman" w:cs="Times New Roman"/>
          <w:sz w:val="24"/>
          <w:szCs w:val="24"/>
        </w:rPr>
        <w:t>results</w:t>
      </w:r>
      <w:r w:rsidR="0066498F" w:rsidRPr="00F77920">
        <w:rPr>
          <w:rFonts w:ascii="Times New Roman" w:hAnsi="Times New Roman" w:cs="Times New Roman"/>
          <w:sz w:val="24"/>
          <w:szCs w:val="24"/>
        </w:rPr>
        <w:t xml:space="preserve"> among </w:t>
      </w:r>
      <w:r w:rsidR="0066498F">
        <w:rPr>
          <w:rFonts w:ascii="Times New Roman" w:hAnsi="Times New Roman" w:cs="Times New Roman"/>
          <w:sz w:val="24"/>
          <w:szCs w:val="24"/>
        </w:rPr>
        <w:t>study cohort p</w:t>
      </w:r>
      <w:r w:rsidR="0066498F" w:rsidRPr="00F77920">
        <w:rPr>
          <w:rFonts w:ascii="Times New Roman" w:hAnsi="Times New Roman" w:cs="Times New Roman"/>
          <w:sz w:val="24"/>
          <w:szCs w:val="24"/>
        </w:rPr>
        <w:t xml:space="preserve">articipants </w:t>
      </w:r>
      <w:r w:rsidR="0066498F">
        <w:rPr>
          <w:rFonts w:ascii="Times New Roman" w:hAnsi="Times New Roman" w:cs="Times New Roman"/>
          <w:sz w:val="24"/>
          <w:szCs w:val="24"/>
        </w:rPr>
        <w:t>who had</w:t>
      </w:r>
      <w:r w:rsidR="0066498F" w:rsidRPr="00F77920">
        <w:rPr>
          <w:rFonts w:ascii="Times New Roman" w:hAnsi="Times New Roman" w:cs="Times New Roman"/>
          <w:sz w:val="24"/>
          <w:szCs w:val="24"/>
        </w:rPr>
        <w:t xml:space="preserve"> a </w:t>
      </w:r>
      <w:r w:rsidR="0066498F">
        <w:rPr>
          <w:rFonts w:ascii="Times New Roman" w:hAnsi="Times New Roman" w:cs="Times New Roman"/>
          <w:sz w:val="24"/>
          <w:szCs w:val="24"/>
        </w:rPr>
        <w:t>p</w:t>
      </w:r>
      <w:r w:rsidR="0066498F" w:rsidRPr="00F77920">
        <w:rPr>
          <w:rFonts w:ascii="Times New Roman" w:hAnsi="Times New Roman" w:cs="Times New Roman"/>
          <w:sz w:val="24"/>
          <w:szCs w:val="24"/>
        </w:rPr>
        <w:t xml:space="preserve">rimary </w:t>
      </w:r>
      <w:r w:rsidR="0066498F">
        <w:rPr>
          <w:rFonts w:ascii="Times New Roman" w:hAnsi="Times New Roman" w:cs="Times New Roman"/>
          <w:sz w:val="24"/>
          <w:szCs w:val="24"/>
        </w:rPr>
        <w:t xml:space="preserve">SARS CoV-2 </w:t>
      </w:r>
      <w:proofErr w:type="spellStart"/>
      <w:r w:rsidR="0066498F">
        <w:rPr>
          <w:rFonts w:ascii="Times New Roman" w:hAnsi="Times New Roman" w:cs="Times New Roman"/>
          <w:sz w:val="24"/>
          <w:szCs w:val="24"/>
        </w:rPr>
        <w:t>i</w:t>
      </w:r>
      <w:r w:rsidR="0066498F" w:rsidRPr="00F77920">
        <w:rPr>
          <w:rFonts w:ascii="Times New Roman" w:hAnsi="Times New Roman" w:cs="Times New Roman"/>
          <w:sz w:val="24"/>
          <w:szCs w:val="24"/>
        </w:rPr>
        <w:t>nfection</w:t>
      </w:r>
      <w:r w:rsidR="00156710">
        <w:rPr>
          <w:rFonts w:ascii="Times New Roman" w:hAnsi="Times New Roman" w:cs="Times New Roman"/>
          <w:sz w:val="24"/>
          <w:szCs w:val="24"/>
        </w:rPr>
        <w:t>.</w:t>
      </w:r>
      <w:r w:rsidRPr="00F7792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750"/>
        <w:gridCol w:w="1635"/>
        <w:gridCol w:w="1368"/>
        <w:gridCol w:w="1311"/>
        <w:gridCol w:w="1296"/>
      </w:tblGrid>
      <w:tr w:rsidR="00D2681D" w:rsidRPr="00F77920" w14:paraId="14D1735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4219DE9" w14:textId="77777777" w:rsidR="00D2681D" w:rsidRPr="00F77920" w:rsidRDefault="00D2681D" w:rsidP="00A553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body Testing Outcomes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8B3AF6F" w14:textId="77777777" w:rsidR="00D2681D" w:rsidRPr="00F77920" w:rsidRDefault="00D2681D" w:rsidP="00A55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V-2 nucleocapsid test</w:t>
            </w:r>
          </w:p>
        </w:tc>
        <w:tc>
          <w:tcPr>
            <w:tcW w:w="136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05E3394" w14:textId="77777777" w:rsidR="00D2681D" w:rsidRPr="00F77920" w:rsidRDefault="00D2681D" w:rsidP="00A55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V2T</w:t>
            </w:r>
          </w:p>
          <w:p w14:paraId="48ED9114" w14:textId="77777777" w:rsidR="00D2681D" w:rsidRPr="00F77920" w:rsidRDefault="00D2681D" w:rsidP="00A55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ike test (IgG/IgM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CE37DB6" w14:textId="77777777" w:rsidR="00D2681D" w:rsidRPr="00F77920" w:rsidRDefault="00D2681D" w:rsidP="00A55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V2G spike test (IgG)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E5A99F8" w14:textId="77777777" w:rsidR="00D2681D" w:rsidRPr="00F77920" w:rsidRDefault="00D2681D" w:rsidP="00A55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OVG</w:t>
            </w:r>
            <w:proofErr w:type="spellEnd"/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pike test (IgG)</w:t>
            </w:r>
          </w:p>
        </w:tc>
      </w:tr>
      <w:tr w:rsidR="00D2681D" w:rsidRPr="00F77920" w14:paraId="6A942DFA" w14:textId="77777777" w:rsidTr="00E7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1DB6B" w14:textId="77777777" w:rsidR="00D2681D" w:rsidRPr="00F77920" w:rsidRDefault="00D2681D" w:rsidP="000275BC">
            <w:pPr>
              <w:ind w:left="341" w:hanging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body tests conducted after primary infection but before reinfection or vaccination, n (%)</w:t>
            </w:r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B6E69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7AA7B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9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3FFBB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69AFA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</w:tr>
      <w:tr w:rsidR="00D2681D" w:rsidRPr="00F77920" w14:paraId="25E4B01F" w14:textId="77777777" w:rsidTr="00E7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C2C2" w14:textId="216289BD" w:rsidR="00D2681D" w:rsidRPr="00F77920" w:rsidRDefault="00D2681D" w:rsidP="000275BC">
            <w:pPr>
              <w:ind w:left="341" w:hanging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ime from </w:t>
            </w:r>
            <w:r w:rsidR="000F1D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NA</w:t>
            </w:r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ositivity to antibody test, mean days (SD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7EBF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61.2 (85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18F1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04.1 (70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87D4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93.8 (88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A549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43.7 (93.0)</w:t>
            </w:r>
          </w:p>
        </w:tc>
      </w:tr>
      <w:tr w:rsidR="00D2681D" w:rsidRPr="00F77920" w14:paraId="1C9450FF" w14:textId="77777777" w:rsidTr="00E7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5D7E" w14:textId="272DE4F6" w:rsidR="00D2681D" w:rsidRPr="00F77920" w:rsidRDefault="00D2681D" w:rsidP="000275BC">
            <w:pPr>
              <w:ind w:left="341" w:hanging="34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b w:val="0"/>
                <w:sz w:val="24"/>
                <w:szCs w:val="24"/>
              </w:rPr>
              <w:t>Seropositive tests, n (%)</w:t>
            </w:r>
            <w:r w:rsidR="00596E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8882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229 (68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C5FC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802 (93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179B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650 (74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84F4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495 (86.1)</w:t>
            </w:r>
          </w:p>
        </w:tc>
      </w:tr>
      <w:tr w:rsidR="00D2681D" w:rsidRPr="00F77920" w14:paraId="319C94AC" w14:textId="77777777" w:rsidTr="00E7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FDA3" w14:textId="2E22FB7D" w:rsidR="00D2681D" w:rsidRPr="00F77920" w:rsidRDefault="00D2681D" w:rsidP="000275BC">
            <w:pPr>
              <w:ind w:left="341" w:hanging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mi-quantitative index for </w:t>
            </w:r>
            <w:r w:rsidR="00905F6D">
              <w:rPr>
                <w:rFonts w:ascii="Times New Roman" w:hAnsi="Times New Roman" w:cs="Times New Roman"/>
                <w:b w:val="0"/>
                <w:sz w:val="24"/>
                <w:szCs w:val="24"/>
              </w:rPr>
              <w:t>seropositive</w:t>
            </w:r>
            <w:r w:rsidRPr="00F7792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tests, mean (SD), median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1621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3.7 (3.0), 2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C782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7.8 (3.3), 10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8B33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5.4 (6.4), 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F1DD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2.6 (19.5), 4.6</w:t>
            </w:r>
          </w:p>
        </w:tc>
      </w:tr>
      <w:tr w:rsidR="00D2681D" w:rsidRPr="00F77920" w14:paraId="416DC9D2" w14:textId="77777777" w:rsidTr="00E7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637F" w14:textId="26B568BE" w:rsidR="00D2681D" w:rsidRPr="00F77920" w:rsidRDefault="00D2681D" w:rsidP="000275BC">
            <w:pPr>
              <w:ind w:left="341" w:hanging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dex </w:t>
            </w:r>
            <w:proofErr w:type="spellStart"/>
            <w:r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nge</w:t>
            </w:r>
            <w:r w:rsidR="00596E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F740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0.01-10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0C3E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0.5-10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96FD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0.5-2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5A7B" w14:textId="77777777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0.5-100.0</w:t>
            </w:r>
          </w:p>
        </w:tc>
      </w:tr>
      <w:tr w:rsidR="00D2681D" w:rsidRPr="00F77920" w14:paraId="349B2E96" w14:textId="77777777" w:rsidTr="00E7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4C6A" w14:textId="30FB6506" w:rsidR="00D2681D" w:rsidRPr="00F77920" w:rsidRDefault="003219F5" w:rsidP="000275BC">
            <w:pPr>
              <w:ind w:left="341" w:hanging="3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="00D2681D"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ticipant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sted </w:t>
            </w:r>
            <w:r w:rsidR="0006634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≥ 1 tim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ho had </w:t>
            </w:r>
            <w:r w:rsidR="00F159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≥ 1 </w:t>
            </w:r>
            <w:r w:rsidR="0006634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opositive</w:t>
            </w:r>
            <w:r w:rsidR="00F159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st</w:t>
            </w:r>
            <w:r w:rsidR="00D2681D"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5127" w14:textId="168D94F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066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66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30 (81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2C6B" w14:textId="074514B4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  <w:r w:rsidR="00066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66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941 (93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EA67" w14:textId="7B76D975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 w:rsidR="00066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66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466 (72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29B1" w14:textId="124E1064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 w:rsidR="00066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/4</w:t>
            </w:r>
            <w:r w:rsidR="00066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1 (86.4)</w:t>
            </w:r>
          </w:p>
        </w:tc>
      </w:tr>
      <w:tr w:rsidR="00D2681D" w:rsidRPr="00F77920" w14:paraId="5B7DDA02" w14:textId="77777777" w:rsidTr="00E7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0EAD" w14:textId="60AD9E3E" w:rsidR="00D2681D" w:rsidRPr="00F77920" w:rsidRDefault="0006634D" w:rsidP="000275BC">
            <w:pPr>
              <w:ind w:left="341" w:hanging="3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articipants </w:t>
            </w:r>
            <w:r w:rsidR="00A51E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th who had ≥ 1 seropositive test</w:t>
            </w:r>
            <w:r w:rsidR="00A51E56"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ho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="00D2681D"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oreverted</w:t>
            </w:r>
            <w:proofErr w:type="spellEnd"/>
            <w:r w:rsidR="00D2681D"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  <w:r w:rsidR="000275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E90C" w14:textId="35BE0D3B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74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74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70 (41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6844" w14:textId="5BE53592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74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74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451 (1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0305" w14:textId="0A1DA5CA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74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74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63 (16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BCA6" w14:textId="4CAE2330" w:rsidR="00D2681D" w:rsidRPr="00F77920" w:rsidRDefault="00D2681D" w:rsidP="00A5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74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74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02 (4.9)</w:t>
            </w:r>
          </w:p>
        </w:tc>
      </w:tr>
      <w:tr w:rsidR="00D2681D" w:rsidRPr="00F77920" w14:paraId="7E9A96E1" w14:textId="77777777" w:rsidTr="00E7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1774A" w14:textId="1835ACF0" w:rsidR="00D2681D" w:rsidRPr="00F77920" w:rsidRDefault="00FC09A5" w:rsidP="000275BC">
            <w:pPr>
              <w:ind w:left="341" w:hanging="3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days</w:t>
            </w:r>
            <w:r w:rsidR="00D2681D"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rom first </w:t>
            </w:r>
            <w:r w:rsidR="00375F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opositive</w:t>
            </w:r>
            <w:r w:rsidR="00D2681D"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st to first </w:t>
            </w:r>
            <w:r w:rsidR="00375F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onegative</w:t>
            </w:r>
            <w:r w:rsidR="00D2681D"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es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D2681D" w:rsidRPr="00F779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(SD)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A0F53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143.0 (47.3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ABAE5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90.4 (41.1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0B192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83.3 (49.3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8E15E" w14:textId="77777777" w:rsidR="00D2681D" w:rsidRPr="00F77920" w:rsidRDefault="00D2681D" w:rsidP="00A5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920">
              <w:rPr>
                <w:rFonts w:ascii="Times New Roman" w:hAnsi="Times New Roman" w:cs="Times New Roman"/>
                <w:sz w:val="24"/>
                <w:szCs w:val="24"/>
              </w:rPr>
              <w:t>48.2 (20.7)</w:t>
            </w:r>
          </w:p>
        </w:tc>
      </w:tr>
    </w:tbl>
    <w:p w14:paraId="0B9B3DBD" w14:textId="77777777" w:rsidR="00D2681D" w:rsidRPr="0001264E" w:rsidRDefault="00D2681D" w:rsidP="00A55351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64E">
        <w:rPr>
          <w:rFonts w:ascii="Times New Roman" w:hAnsi="Times New Roman" w:cs="Times New Roman"/>
          <w:sz w:val="20"/>
          <w:szCs w:val="20"/>
        </w:rPr>
        <w:t xml:space="preserve">Abbreviations: COV-2, </w:t>
      </w:r>
      <w:r w:rsidRPr="0001264E">
        <w:rPr>
          <w:rFonts w:ascii="Times New Roman" w:eastAsiaTheme="minorEastAsia" w:hAnsi="Times New Roman" w:cs="Times New Roman"/>
          <w:sz w:val="20"/>
          <w:szCs w:val="20"/>
        </w:rPr>
        <w:t>Abbott Architect SARS-CoV-2 nucleocapsid IgG test</w:t>
      </w:r>
      <w:r w:rsidRPr="0001264E">
        <w:rPr>
          <w:rFonts w:ascii="Times New Roman" w:hAnsi="Times New Roman" w:cs="Times New Roman"/>
          <w:sz w:val="20"/>
          <w:szCs w:val="20"/>
        </w:rPr>
        <w:t>; COV2T,</w:t>
      </w:r>
      <w:r w:rsidRPr="0001264E">
        <w:rPr>
          <w:rStyle w:val="CommentReference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01264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emens ADVIA Centaur SARS-CoV-2 Spike Total IgM/IgG test</w:t>
      </w:r>
      <w:r w:rsidRPr="0001264E">
        <w:rPr>
          <w:rFonts w:ascii="Times New Roman" w:hAnsi="Times New Roman" w:cs="Times New Roman"/>
          <w:sz w:val="20"/>
          <w:szCs w:val="20"/>
        </w:rPr>
        <w:t xml:space="preserve">; COV2G, </w:t>
      </w:r>
      <w:r w:rsidRPr="0001264E">
        <w:rPr>
          <w:rStyle w:val="normaltextrun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Siemens ADVIA Centaur </w:t>
      </w:r>
      <w:r w:rsidRPr="0001264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ARS-CoV-2 Spike </w:t>
      </w:r>
      <w:r w:rsidRPr="0001264E">
        <w:rPr>
          <w:rStyle w:val="normaltextrun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IgG </w:t>
      </w:r>
      <w:r w:rsidRPr="0001264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est</w:t>
      </w:r>
      <w:r w:rsidRPr="0001264E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01264E">
        <w:rPr>
          <w:rFonts w:ascii="Times New Roman" w:hAnsi="Times New Roman" w:cs="Times New Roman"/>
          <w:sz w:val="20"/>
          <w:szCs w:val="20"/>
        </w:rPr>
        <w:t>sCOVG</w:t>
      </w:r>
      <w:proofErr w:type="spellEnd"/>
      <w:r w:rsidRPr="0001264E">
        <w:rPr>
          <w:rFonts w:ascii="Times New Roman" w:hAnsi="Times New Roman" w:cs="Times New Roman"/>
          <w:sz w:val="20"/>
          <w:szCs w:val="20"/>
        </w:rPr>
        <w:t>,</w:t>
      </w:r>
      <w:r w:rsidRPr="0001264E">
        <w:rPr>
          <w:rStyle w:val="CommentReference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01264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iemens ADVIA Centaur SARS-CoV-2 Spike IgG test, with wider range than COV2G; </w:t>
      </w:r>
      <w:r w:rsidRPr="0001264E">
        <w:rPr>
          <w:rFonts w:ascii="Times New Roman" w:eastAsia="Times New Roman" w:hAnsi="Times New Roman" w:cs="Times New Roman"/>
          <w:color w:val="000000"/>
          <w:sz w:val="20"/>
          <w:szCs w:val="20"/>
        </w:rPr>
        <w:t>SD, standard deviation</w:t>
      </w:r>
    </w:p>
    <w:p w14:paraId="5D9C22D9" w14:textId="3E795734" w:rsidR="00D2681D" w:rsidRPr="0001264E" w:rsidRDefault="00D2681D" w:rsidP="00A55351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64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01264E">
        <w:rPr>
          <w:rFonts w:ascii="Times New Roman" w:hAnsi="Times New Roman" w:cs="Times New Roman"/>
          <w:sz w:val="20"/>
          <w:szCs w:val="20"/>
        </w:rPr>
        <w:t xml:space="preserve">Distributions reported are among individuals who had a positive </w:t>
      </w:r>
      <w:r w:rsidR="000F1D68" w:rsidRPr="0001264E">
        <w:rPr>
          <w:rFonts w:ascii="Times New Roman" w:hAnsi="Times New Roman" w:cs="Times New Roman"/>
          <w:sz w:val="20"/>
          <w:szCs w:val="20"/>
        </w:rPr>
        <w:t>RNA</w:t>
      </w:r>
      <w:r w:rsidRPr="0001264E">
        <w:rPr>
          <w:rFonts w:ascii="Times New Roman" w:hAnsi="Times New Roman" w:cs="Times New Roman"/>
          <w:sz w:val="20"/>
          <w:szCs w:val="20"/>
        </w:rPr>
        <w:t xml:space="preserve"> test but before receipt of a vaccine or reinfection except for the nucleocapsid test, which could have been after vaccination.</w:t>
      </w:r>
    </w:p>
    <w:p w14:paraId="3C795DF7" w14:textId="2095F348" w:rsidR="009A020D" w:rsidRDefault="005F2A26" w:rsidP="00A55351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D2681D" w:rsidRPr="0001264E">
        <w:rPr>
          <w:rFonts w:ascii="Times New Roman" w:hAnsi="Times New Roman" w:cs="Times New Roman"/>
          <w:sz w:val="20"/>
          <w:szCs w:val="20"/>
        </w:rPr>
        <w:t>Participants could have been tested by more than one antibody test type and more than once.</w:t>
      </w:r>
    </w:p>
    <w:p w14:paraId="18729191" w14:textId="0ECE6F71" w:rsidR="005F2A26" w:rsidRPr="005F2A26" w:rsidRDefault="005F2A26" w:rsidP="005F2A26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1264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1264E">
        <w:rPr>
          <w:rFonts w:ascii="Times New Roman" w:hAnsi="Times New Roman" w:cs="Times New Roman"/>
          <w:sz w:val="20"/>
          <w:szCs w:val="20"/>
        </w:rPr>
        <w:t>Semi-quantitative.</w:t>
      </w:r>
    </w:p>
    <w:p w14:paraId="10031E09" w14:textId="0CEE2134" w:rsidR="00D2681D" w:rsidRPr="0001264E" w:rsidRDefault="00D2681D" w:rsidP="00A55351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64E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01264E">
        <w:rPr>
          <w:rFonts w:ascii="Times New Roman" w:hAnsi="Times New Roman" w:cs="Times New Roman"/>
          <w:sz w:val="20"/>
          <w:szCs w:val="20"/>
        </w:rPr>
        <w:t xml:space="preserve">Denominator is participants with ≥2 antibody tests after </w:t>
      </w:r>
      <w:r w:rsidR="000F1D68" w:rsidRPr="0001264E">
        <w:rPr>
          <w:rFonts w:ascii="Times New Roman" w:hAnsi="Times New Roman" w:cs="Times New Roman"/>
          <w:sz w:val="20"/>
          <w:szCs w:val="20"/>
        </w:rPr>
        <w:t>RNA</w:t>
      </w:r>
      <w:r w:rsidRPr="0001264E">
        <w:rPr>
          <w:rFonts w:ascii="Times New Roman" w:hAnsi="Times New Roman" w:cs="Times New Roman"/>
          <w:sz w:val="20"/>
          <w:szCs w:val="20"/>
        </w:rPr>
        <w:t xml:space="preserve"> positivity</w:t>
      </w:r>
      <w:r w:rsidR="00817B9F" w:rsidRPr="0001264E">
        <w:rPr>
          <w:rFonts w:ascii="Times New Roman" w:hAnsi="Times New Roman" w:cs="Times New Roman"/>
          <w:sz w:val="20"/>
          <w:szCs w:val="20"/>
        </w:rPr>
        <w:t>.</w:t>
      </w:r>
    </w:p>
    <w:p w14:paraId="62A3E6C1" w14:textId="77777777" w:rsidR="00D2681D" w:rsidRPr="0001264E" w:rsidRDefault="00D2681D" w:rsidP="00A55351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1264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br w:type="page"/>
      </w:r>
    </w:p>
    <w:p w14:paraId="30F99C43" w14:textId="55AA4A3B" w:rsidR="00344547" w:rsidRPr="00F714EE" w:rsidRDefault="00A812DD" w:rsidP="00A553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14E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344547" w:rsidRPr="00F714E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9D1561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7C480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344547" w:rsidRPr="00F714EE">
        <w:rPr>
          <w:rFonts w:ascii="Times New Roman" w:hAnsi="Times New Roman" w:cs="Times New Roman"/>
          <w:sz w:val="24"/>
          <w:szCs w:val="24"/>
        </w:rPr>
        <w:t xml:space="preserve">. 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66498F">
        <w:rPr>
          <w:rFonts w:ascii="Times New Roman" w:hAnsi="Times New Roman" w:cs="Times New Roman"/>
          <w:sz w:val="24"/>
          <w:szCs w:val="24"/>
        </w:rPr>
        <w:t>s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ensitivity </w:t>
      </w:r>
      <w:r w:rsidR="0066498F">
        <w:rPr>
          <w:rFonts w:ascii="Times New Roman" w:hAnsi="Times New Roman" w:cs="Times New Roman"/>
          <w:sz w:val="24"/>
          <w:szCs w:val="24"/>
        </w:rPr>
        <w:t>a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nalyses of the </w:t>
      </w:r>
      <w:r w:rsidR="0066498F">
        <w:rPr>
          <w:rFonts w:ascii="Times New Roman" w:hAnsi="Times New Roman" w:cs="Times New Roman"/>
          <w:sz w:val="24"/>
          <w:szCs w:val="24"/>
        </w:rPr>
        <w:t>a</w:t>
      </w:r>
      <w:r w:rsidR="0066498F" w:rsidRPr="00F714EE">
        <w:rPr>
          <w:rFonts w:ascii="Times New Roman" w:hAnsi="Times New Roman" w:cs="Times New Roman"/>
          <w:sz w:val="24"/>
          <w:szCs w:val="24"/>
        </w:rPr>
        <w:t xml:space="preserve">ssociation </w:t>
      </w:r>
      <w:r w:rsidR="0066498F"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etween </w:t>
      </w:r>
      <w:r w:rsidR="006649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RS-CoV-2</w:t>
      </w:r>
      <w:r w:rsidR="0066498F"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6498F"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tibody </w:t>
      </w:r>
      <w:r w:rsidR="006649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66498F"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tus and </w:t>
      </w:r>
      <w:r w:rsidR="006649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RS-CoV-2 r</w:t>
      </w:r>
      <w:r w:rsidR="0066498F"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infection</w:t>
      </w:r>
      <w:r w:rsidR="001567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66498F" w:rsidRPr="00F714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756"/>
        <w:gridCol w:w="1350"/>
        <w:gridCol w:w="1136"/>
        <w:gridCol w:w="2118"/>
      </w:tblGrid>
      <w:tr w:rsidR="00344547" w:rsidRPr="00F714EE" w14:paraId="50395572" w14:textId="77777777" w:rsidTr="000656E1">
        <w:trPr>
          <w:trHeight w:val="759"/>
        </w:trPr>
        <w:tc>
          <w:tcPr>
            <w:tcW w:w="2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EC80E4" w14:textId="62B9332F" w:rsidR="00344547" w:rsidRPr="00F714EE" w:rsidRDefault="000656E1" w:rsidP="00A5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 Analyse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04C89" w14:textId="200BABB6" w:rsidR="000656E1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yzed Case Participant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99AB9" w14:textId="37A979EB" w:rsidR="000656E1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yzed Controls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9A0C3" w14:textId="774D54C2" w:rsidR="00344547" w:rsidRPr="00F714EE" w:rsidRDefault="00344547" w:rsidP="00A5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justed matched odds ratio (95% CI)</w:t>
            </w:r>
            <w:r w:rsidR="3FF1F44F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44547" w:rsidRPr="00F714EE" w14:paraId="6CE4F0F8" w14:textId="77777777" w:rsidTr="000656E1">
        <w:trPr>
          <w:trHeight w:val="432"/>
        </w:trPr>
        <w:tc>
          <w:tcPr>
            <w:tcW w:w="2606" w:type="pct"/>
            <w:tcBorders>
              <w:top w:val="single" w:sz="4" w:space="0" w:color="auto"/>
              <w:bottom w:val="single" w:sz="2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28FD2F3" w14:textId="32D88495" w:rsidR="00344547" w:rsidRPr="00F714EE" w:rsidRDefault="2D426345" w:rsidP="00A5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) </w:t>
            </w:r>
            <w:r w:rsidR="00344547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cluding participants with the COV-2 nucleocapsid antibody test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1F792" w14:textId="359EAC80" w:rsidR="000656E1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87CC5" w14:textId="5382F60D" w:rsidR="000656E1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2" w:space="0" w:color="808080" w:themeColor="background1" w:themeShade="80"/>
            </w:tcBorders>
            <w:vAlign w:val="center"/>
          </w:tcPr>
          <w:p w14:paraId="229C9AA2" w14:textId="6D5151B5" w:rsidR="00344547" w:rsidRPr="00F714EE" w:rsidRDefault="00344547" w:rsidP="00A5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 (1.44, 5.94)</w:t>
            </w:r>
          </w:p>
        </w:tc>
      </w:tr>
      <w:tr w:rsidR="00344547" w:rsidRPr="00F714EE" w14:paraId="54FEE5D0" w14:textId="77777777" w:rsidTr="000656E1">
        <w:trPr>
          <w:trHeight w:val="432"/>
        </w:trPr>
        <w:tc>
          <w:tcPr>
            <w:tcW w:w="2606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25FD5C2C" w14:textId="555998CE" w:rsidR="00344547" w:rsidRPr="00F714EE" w:rsidRDefault="2D426345" w:rsidP="00A5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2) </w:t>
            </w:r>
            <w:r w:rsidR="00344547"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cluding participants who were vaccinated after spike protein antibody tests 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3BBBF" w14:textId="6BC318EC" w:rsidR="000656E1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C8E38" w14:textId="525488AA" w:rsidR="000656E1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197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3C5C40D" w14:textId="46B9227A" w:rsidR="00344547" w:rsidRPr="00F714EE" w:rsidRDefault="00344547" w:rsidP="00A5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 (1.86, 9.62)</w:t>
            </w:r>
          </w:p>
        </w:tc>
      </w:tr>
      <w:tr w:rsidR="00D409D5" w:rsidRPr="00F714EE" w14:paraId="69191C79" w14:textId="77777777" w:rsidTr="000656E1">
        <w:trPr>
          <w:trHeight w:val="432"/>
        </w:trPr>
        <w:tc>
          <w:tcPr>
            <w:tcW w:w="2606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48B6044" w14:textId="37631B13" w:rsidR="00D409D5" w:rsidRPr="00F714EE" w:rsidRDefault="2D426345" w:rsidP="00A5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3) Excluding participants in whom the antibody test was done ≥164 days before the index date 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D693F" w14:textId="2BEC7C7B" w:rsidR="000656E1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4EB19" w14:textId="30E67B05" w:rsidR="000656E1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197" w:type="pct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1F903F2" w14:textId="58EE3144" w:rsidR="00D409D5" w:rsidRPr="00F714EE" w:rsidRDefault="00D409D5" w:rsidP="00A5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 (1.38, 11.37)</w:t>
            </w:r>
          </w:p>
        </w:tc>
      </w:tr>
      <w:tr w:rsidR="00D409D5" w:rsidRPr="00F714EE" w14:paraId="54DCE606" w14:textId="77777777" w:rsidTr="000656E1">
        <w:trPr>
          <w:trHeight w:val="432"/>
        </w:trPr>
        <w:tc>
          <w:tcPr>
            <w:tcW w:w="2606" w:type="pct"/>
            <w:tcBorders>
              <w:top w:val="single" w:sz="2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1C33427" w14:textId="701284A9" w:rsidR="00D409D5" w:rsidRPr="00F714EE" w:rsidRDefault="2D426345" w:rsidP="00A5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4) Using an interaction term to assess the association by the timing of vaccination relative to the antibody test </w:t>
            </w:r>
            <w:r w:rsidRPr="00F714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vAlign w:val="center"/>
          </w:tcPr>
          <w:p w14:paraId="69DA0EBC" w14:textId="44F71932" w:rsidR="000656E1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vAlign w:val="center"/>
          </w:tcPr>
          <w:p w14:paraId="72BCC77C" w14:textId="7E4D38E9" w:rsidR="000656E1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6</w:t>
            </w:r>
          </w:p>
        </w:tc>
        <w:tc>
          <w:tcPr>
            <w:tcW w:w="1197" w:type="pct"/>
            <w:tcBorders>
              <w:top w:val="single" w:sz="2" w:space="0" w:color="808080" w:themeColor="background1" w:themeShade="80"/>
            </w:tcBorders>
            <w:vAlign w:val="center"/>
          </w:tcPr>
          <w:p w14:paraId="48B4A2F8" w14:textId="7F68CE3C" w:rsidR="00D409D5" w:rsidRPr="00F714EE" w:rsidRDefault="00D409D5" w:rsidP="00A5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09D5" w:rsidRPr="00F714EE" w14:paraId="100F1F2C" w14:textId="77777777" w:rsidTr="000656E1">
        <w:trPr>
          <w:trHeight w:val="432"/>
        </w:trPr>
        <w:tc>
          <w:tcPr>
            <w:tcW w:w="2606" w:type="pct"/>
            <w:shd w:val="clear" w:color="auto" w:fill="FFFFFF" w:themeFill="background1"/>
            <w:vAlign w:val="center"/>
          </w:tcPr>
          <w:p w14:paraId="39715D88" w14:textId="77777777" w:rsidR="00D409D5" w:rsidRPr="00F714EE" w:rsidRDefault="00D409D5" w:rsidP="000F5395">
            <w:pPr>
              <w:spacing w:after="0" w:line="240" w:lineRule="auto"/>
              <w:ind w:left="345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accinated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3BB9C98" w14:textId="77777777" w:rsidR="000656E1" w:rsidRPr="00F714EE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1234DF7" w14:textId="2E2DF277" w:rsidR="000656E1" w:rsidRPr="00F714EE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vAlign w:val="center"/>
          </w:tcPr>
          <w:p w14:paraId="4D1DECB8" w14:textId="2EB7ED9C" w:rsidR="00D409D5" w:rsidRPr="00F714EE" w:rsidRDefault="00D409D5" w:rsidP="00A5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 (1.28, 13.76)</w:t>
            </w:r>
          </w:p>
        </w:tc>
      </w:tr>
      <w:tr w:rsidR="00D409D5" w:rsidRPr="00F714EE" w14:paraId="17A2F545" w14:textId="77777777" w:rsidTr="000656E1">
        <w:trPr>
          <w:trHeight w:val="432"/>
        </w:trPr>
        <w:tc>
          <w:tcPr>
            <w:tcW w:w="2606" w:type="pct"/>
            <w:shd w:val="clear" w:color="auto" w:fill="FFFFFF" w:themeFill="background1"/>
            <w:vAlign w:val="center"/>
          </w:tcPr>
          <w:p w14:paraId="2F2B83AC" w14:textId="5BC73BDF" w:rsidR="00D409D5" w:rsidRPr="00F714EE" w:rsidRDefault="00D409D5" w:rsidP="000F5395">
            <w:pPr>
              <w:spacing w:after="0" w:line="240" w:lineRule="auto"/>
              <w:ind w:left="345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before the antibody test or on the same day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FE54556" w14:textId="77777777" w:rsidR="000656E1" w:rsidRPr="00F714EE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426F058" w14:textId="094CBC6D" w:rsidR="000656E1" w:rsidRPr="00F714EE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vAlign w:val="center"/>
          </w:tcPr>
          <w:p w14:paraId="3367292A" w14:textId="5A060627" w:rsidR="00D409D5" w:rsidRPr="00F714EE" w:rsidRDefault="00D409D5" w:rsidP="00A5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 (1.66, 23.94)</w:t>
            </w:r>
          </w:p>
        </w:tc>
      </w:tr>
      <w:tr w:rsidR="00D409D5" w:rsidRPr="00F714EE" w14:paraId="15FBDDB9" w14:textId="77777777" w:rsidTr="000656E1">
        <w:trPr>
          <w:trHeight w:val="432"/>
        </w:trPr>
        <w:tc>
          <w:tcPr>
            <w:tcW w:w="2606" w:type="pct"/>
            <w:shd w:val="clear" w:color="auto" w:fill="FFFFFF" w:themeFill="background1"/>
            <w:vAlign w:val="center"/>
          </w:tcPr>
          <w:p w14:paraId="61A816B4" w14:textId="0550B08F" w:rsidR="00D409D5" w:rsidRPr="00F714EE" w:rsidRDefault="00D409D5" w:rsidP="000F5395">
            <w:pPr>
              <w:spacing w:after="0" w:line="240" w:lineRule="auto"/>
              <w:ind w:left="345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after the antibody test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vAlign w:val="center"/>
          </w:tcPr>
          <w:p w14:paraId="69B61CB4" w14:textId="77777777" w:rsidR="000656E1" w:rsidRPr="00F714EE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vAlign w:val="center"/>
          </w:tcPr>
          <w:p w14:paraId="2E6964C6" w14:textId="1BE2DFF3" w:rsidR="000656E1" w:rsidRPr="00F714EE" w:rsidRDefault="000656E1" w:rsidP="00065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vAlign w:val="center"/>
          </w:tcPr>
          <w:p w14:paraId="087BF1E7" w14:textId="429377D8" w:rsidR="00D409D5" w:rsidRPr="00F714EE" w:rsidRDefault="00D409D5" w:rsidP="00A5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21, 5.48)</w:t>
            </w:r>
          </w:p>
        </w:tc>
      </w:tr>
    </w:tbl>
    <w:p w14:paraId="24E7EFD6" w14:textId="277F9DEC" w:rsidR="00344547" w:rsidRPr="0001264E" w:rsidRDefault="00344547" w:rsidP="00A55351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01264E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20398A" w:rsidRPr="0001264E">
        <w:rPr>
          <w:rFonts w:ascii="Times New Roman" w:eastAsiaTheme="minorEastAsia" w:hAnsi="Times New Roman" w:cs="Times New Roman"/>
          <w:sz w:val="20"/>
          <w:szCs w:val="20"/>
        </w:rPr>
        <w:t xml:space="preserve">CI, confidence interval; </w:t>
      </w:r>
      <w:r w:rsidRPr="0001264E">
        <w:rPr>
          <w:rFonts w:ascii="Times New Roman" w:hAnsi="Times New Roman" w:cs="Times New Roman"/>
          <w:sz w:val="20"/>
          <w:szCs w:val="20"/>
        </w:rPr>
        <w:t>COV-2</w:t>
      </w:r>
      <w:r w:rsidR="0020398A" w:rsidRPr="0001264E">
        <w:rPr>
          <w:rFonts w:ascii="Times New Roman" w:hAnsi="Times New Roman" w:cs="Times New Roman"/>
          <w:sz w:val="20"/>
          <w:szCs w:val="20"/>
        </w:rPr>
        <w:t xml:space="preserve">, </w:t>
      </w:r>
      <w:r w:rsidRPr="0001264E">
        <w:rPr>
          <w:rFonts w:ascii="Times New Roman" w:eastAsiaTheme="minorEastAsia" w:hAnsi="Times New Roman" w:cs="Times New Roman"/>
          <w:sz w:val="20"/>
          <w:szCs w:val="20"/>
        </w:rPr>
        <w:t>Abbott Architect nucleocapsid SARS-CoV-2 IgG test</w:t>
      </w:r>
    </w:p>
    <w:p w14:paraId="70E8AA7F" w14:textId="1856DE8A" w:rsidR="00344547" w:rsidRPr="0001264E" w:rsidRDefault="00344547" w:rsidP="00A553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126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="412C802E"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01264E">
        <w:rPr>
          <w:rFonts w:ascii="Times New Roman" w:hAnsi="Times New Roman" w:cs="Times New Roman"/>
          <w:sz w:val="20"/>
          <w:szCs w:val="20"/>
        </w:rPr>
        <w:t xml:space="preserve">All </w:t>
      </w:r>
      <w:r w:rsidR="00DB7CD5">
        <w:rPr>
          <w:rFonts w:ascii="Times New Roman" w:hAnsi="Times New Roman" w:cs="Times New Roman"/>
          <w:sz w:val="20"/>
          <w:szCs w:val="20"/>
        </w:rPr>
        <w:t xml:space="preserve">sensitivity analyses </w:t>
      </w:r>
      <w:r w:rsidRPr="0001264E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DB7CD5">
        <w:rPr>
          <w:rFonts w:ascii="Times New Roman" w:hAnsi="Times New Roman" w:cs="Times New Roman"/>
          <w:sz w:val="20"/>
          <w:szCs w:val="20"/>
        </w:rPr>
        <w:t>significant variables in unadjusted analyses (</w:t>
      </w:r>
      <w:r w:rsidRPr="0001264E">
        <w:rPr>
          <w:rFonts w:ascii="Times New Roman" w:hAnsi="Times New Roman" w:cs="Times New Roman"/>
          <w:sz w:val="20"/>
          <w:szCs w:val="20"/>
        </w:rPr>
        <w:t>ethnicity and household size</w:t>
      </w:r>
      <w:r w:rsidR="00DB7CD5">
        <w:rPr>
          <w:rFonts w:ascii="Times New Roman" w:hAnsi="Times New Roman" w:cs="Times New Roman"/>
          <w:sz w:val="20"/>
          <w:szCs w:val="20"/>
        </w:rPr>
        <w:t>) rather than all covariates due to smaller numbers of case patients.</w:t>
      </w:r>
    </w:p>
    <w:p w14:paraId="28E1CE76" w14:textId="5D3A75CD" w:rsidR="00B652E0" w:rsidRDefault="003445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64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67458CF0" w:rsidRPr="0001264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01264E">
        <w:rPr>
          <w:rFonts w:ascii="Times New Roman" w:hAnsi="Times New Roman" w:cs="Times New Roman"/>
          <w:sz w:val="20"/>
          <w:szCs w:val="20"/>
        </w:rPr>
        <w:t>This analysis excluded patients who had the COV-2 nucleocapsid antibody test and were vaccinated because the vaccine would not affect the test result</w:t>
      </w:r>
      <w:r w:rsidR="001009CD">
        <w:rPr>
          <w:rFonts w:ascii="Times New Roman" w:hAnsi="Times New Roman" w:cs="Times New Roman"/>
          <w:sz w:val="20"/>
          <w:szCs w:val="20"/>
        </w:rPr>
        <w:t>.</w:t>
      </w:r>
    </w:p>
    <w:p w14:paraId="04A4E68F" w14:textId="05C51DF3" w:rsidR="001206B5" w:rsidRPr="0001264E" w:rsidRDefault="001206B5" w:rsidP="00DF68F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1206B5" w:rsidRPr="0001264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8D27DD" w14:textId="77777777" w:rsidR="00E140A0" w:rsidRDefault="00E140A0" w:rsidP="0019066B">
      <w:pPr>
        <w:spacing w:after="0" w:line="240" w:lineRule="auto"/>
      </w:pPr>
      <w:r>
        <w:separator/>
      </w:r>
    </w:p>
  </w:endnote>
  <w:endnote w:type="continuationSeparator" w:id="0">
    <w:p w14:paraId="7E9A4D42" w14:textId="77777777" w:rsidR="00E140A0" w:rsidRDefault="00E140A0" w:rsidP="0019066B">
      <w:pPr>
        <w:spacing w:after="0" w:line="240" w:lineRule="auto"/>
      </w:pPr>
      <w:r>
        <w:continuationSeparator/>
      </w:r>
    </w:p>
  </w:endnote>
  <w:endnote w:type="continuationNotice" w:id="1">
    <w:p w14:paraId="1C1C8C65" w14:textId="77777777" w:rsidR="00E140A0" w:rsidRDefault="00E140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0372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F371A" w14:textId="6D908E52" w:rsidR="003F6861" w:rsidRDefault="003F68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375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EE590D7" w14:textId="77777777" w:rsidR="0019066B" w:rsidRDefault="00190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FFEAAF" w14:textId="77777777" w:rsidR="00E140A0" w:rsidRDefault="00E140A0" w:rsidP="0019066B">
      <w:pPr>
        <w:spacing w:after="0" w:line="240" w:lineRule="auto"/>
      </w:pPr>
      <w:r>
        <w:separator/>
      </w:r>
    </w:p>
  </w:footnote>
  <w:footnote w:type="continuationSeparator" w:id="0">
    <w:p w14:paraId="620D046C" w14:textId="77777777" w:rsidR="00E140A0" w:rsidRDefault="00E140A0" w:rsidP="0019066B">
      <w:pPr>
        <w:spacing w:after="0" w:line="240" w:lineRule="auto"/>
      </w:pPr>
      <w:r>
        <w:continuationSeparator/>
      </w:r>
    </w:p>
  </w:footnote>
  <w:footnote w:type="continuationNotice" w:id="1">
    <w:p w14:paraId="5AEF931D" w14:textId="77777777" w:rsidR="00E140A0" w:rsidRDefault="00E140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861AFB"/>
    <w:multiLevelType w:val="hybridMultilevel"/>
    <w:tmpl w:val="DB8ACA32"/>
    <w:lvl w:ilvl="0" w:tplc="3B1AA4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8C2"/>
    <w:rsid w:val="0000173D"/>
    <w:rsid w:val="0001264E"/>
    <w:rsid w:val="000275BC"/>
    <w:rsid w:val="000306DB"/>
    <w:rsid w:val="0003793B"/>
    <w:rsid w:val="00054010"/>
    <w:rsid w:val="000656E1"/>
    <w:rsid w:val="0006634D"/>
    <w:rsid w:val="0007798C"/>
    <w:rsid w:val="00094DE7"/>
    <w:rsid w:val="000B257C"/>
    <w:rsid w:val="000D3952"/>
    <w:rsid w:val="000F1D68"/>
    <w:rsid w:val="000F5395"/>
    <w:rsid w:val="001009CD"/>
    <w:rsid w:val="001206B5"/>
    <w:rsid w:val="00120703"/>
    <w:rsid w:val="00150FCC"/>
    <w:rsid w:val="00156710"/>
    <w:rsid w:val="00161BD2"/>
    <w:rsid w:val="001707AE"/>
    <w:rsid w:val="00176656"/>
    <w:rsid w:val="001771DC"/>
    <w:rsid w:val="0019066B"/>
    <w:rsid w:val="00196661"/>
    <w:rsid w:val="0019797D"/>
    <w:rsid w:val="001A157D"/>
    <w:rsid w:val="001A7281"/>
    <w:rsid w:val="001B5B24"/>
    <w:rsid w:val="001D15B5"/>
    <w:rsid w:val="0020398A"/>
    <w:rsid w:val="0021398A"/>
    <w:rsid w:val="00226BC6"/>
    <w:rsid w:val="00236E36"/>
    <w:rsid w:val="00271A5A"/>
    <w:rsid w:val="00287395"/>
    <w:rsid w:val="002A73D9"/>
    <w:rsid w:val="002D1023"/>
    <w:rsid w:val="002F0083"/>
    <w:rsid w:val="002F2F19"/>
    <w:rsid w:val="002F60D9"/>
    <w:rsid w:val="003219F5"/>
    <w:rsid w:val="003318A1"/>
    <w:rsid w:val="00344547"/>
    <w:rsid w:val="003463A7"/>
    <w:rsid w:val="003468B1"/>
    <w:rsid w:val="003547A6"/>
    <w:rsid w:val="00354924"/>
    <w:rsid w:val="003601E3"/>
    <w:rsid w:val="00375F71"/>
    <w:rsid w:val="003925AC"/>
    <w:rsid w:val="003B38B5"/>
    <w:rsid w:val="003B65AB"/>
    <w:rsid w:val="003E16F2"/>
    <w:rsid w:val="003E3D7A"/>
    <w:rsid w:val="003F6861"/>
    <w:rsid w:val="00401A55"/>
    <w:rsid w:val="0040420C"/>
    <w:rsid w:val="004112A2"/>
    <w:rsid w:val="00440965"/>
    <w:rsid w:val="004674CF"/>
    <w:rsid w:val="00471746"/>
    <w:rsid w:val="004770C6"/>
    <w:rsid w:val="00486B7B"/>
    <w:rsid w:val="004C6B30"/>
    <w:rsid w:val="004F3416"/>
    <w:rsid w:val="004F352E"/>
    <w:rsid w:val="005503BE"/>
    <w:rsid w:val="00556685"/>
    <w:rsid w:val="00563E79"/>
    <w:rsid w:val="00576C22"/>
    <w:rsid w:val="005850DC"/>
    <w:rsid w:val="00594B7E"/>
    <w:rsid w:val="00596EA3"/>
    <w:rsid w:val="005A44FD"/>
    <w:rsid w:val="005B7A21"/>
    <w:rsid w:val="005F2A26"/>
    <w:rsid w:val="005F3938"/>
    <w:rsid w:val="006159E4"/>
    <w:rsid w:val="00622D37"/>
    <w:rsid w:val="00631032"/>
    <w:rsid w:val="006407FE"/>
    <w:rsid w:val="00661EA6"/>
    <w:rsid w:val="0066442D"/>
    <w:rsid w:val="0066498F"/>
    <w:rsid w:val="006709A2"/>
    <w:rsid w:val="00710AAE"/>
    <w:rsid w:val="007403E8"/>
    <w:rsid w:val="00757FA5"/>
    <w:rsid w:val="007716AC"/>
    <w:rsid w:val="00786C59"/>
    <w:rsid w:val="007B3D1A"/>
    <w:rsid w:val="007B4EBA"/>
    <w:rsid w:val="007C2798"/>
    <w:rsid w:val="007C340F"/>
    <w:rsid w:val="007C39AB"/>
    <w:rsid w:val="007C4807"/>
    <w:rsid w:val="007C630B"/>
    <w:rsid w:val="007D26DF"/>
    <w:rsid w:val="007D795E"/>
    <w:rsid w:val="007F3E40"/>
    <w:rsid w:val="00803154"/>
    <w:rsid w:val="008058E3"/>
    <w:rsid w:val="00812D9E"/>
    <w:rsid w:val="00817B9F"/>
    <w:rsid w:val="00824A67"/>
    <w:rsid w:val="00856853"/>
    <w:rsid w:val="008710E1"/>
    <w:rsid w:val="008E1AD4"/>
    <w:rsid w:val="009003D9"/>
    <w:rsid w:val="00905F6D"/>
    <w:rsid w:val="00957C6C"/>
    <w:rsid w:val="00961FBD"/>
    <w:rsid w:val="00962CB9"/>
    <w:rsid w:val="00972287"/>
    <w:rsid w:val="009723C0"/>
    <w:rsid w:val="009728C2"/>
    <w:rsid w:val="009902C1"/>
    <w:rsid w:val="00992ED0"/>
    <w:rsid w:val="009A020D"/>
    <w:rsid w:val="009B5324"/>
    <w:rsid w:val="009C1694"/>
    <w:rsid w:val="009D1561"/>
    <w:rsid w:val="009E3F55"/>
    <w:rsid w:val="00A233E2"/>
    <w:rsid w:val="00A5053D"/>
    <w:rsid w:val="00A51E56"/>
    <w:rsid w:val="00A54CA5"/>
    <w:rsid w:val="00A55351"/>
    <w:rsid w:val="00A56037"/>
    <w:rsid w:val="00A812DD"/>
    <w:rsid w:val="00A83920"/>
    <w:rsid w:val="00A917CA"/>
    <w:rsid w:val="00A926C3"/>
    <w:rsid w:val="00A95BD1"/>
    <w:rsid w:val="00AA6795"/>
    <w:rsid w:val="00AB6530"/>
    <w:rsid w:val="00B12AA8"/>
    <w:rsid w:val="00B21503"/>
    <w:rsid w:val="00B21CEB"/>
    <w:rsid w:val="00B26AE3"/>
    <w:rsid w:val="00B416B0"/>
    <w:rsid w:val="00B44DBD"/>
    <w:rsid w:val="00B652E0"/>
    <w:rsid w:val="00B715AD"/>
    <w:rsid w:val="00B72BDB"/>
    <w:rsid w:val="00B87E33"/>
    <w:rsid w:val="00BA5AAE"/>
    <w:rsid w:val="00BC0923"/>
    <w:rsid w:val="00BF4ED8"/>
    <w:rsid w:val="00BF6D31"/>
    <w:rsid w:val="00C470DC"/>
    <w:rsid w:val="00C471CC"/>
    <w:rsid w:val="00C51529"/>
    <w:rsid w:val="00C62318"/>
    <w:rsid w:val="00C63B60"/>
    <w:rsid w:val="00C8293F"/>
    <w:rsid w:val="00CA6660"/>
    <w:rsid w:val="00CA6825"/>
    <w:rsid w:val="00CB10D9"/>
    <w:rsid w:val="00CC4CC9"/>
    <w:rsid w:val="00CD308C"/>
    <w:rsid w:val="00CE1BF2"/>
    <w:rsid w:val="00CE5AF9"/>
    <w:rsid w:val="00CF4B18"/>
    <w:rsid w:val="00D0632E"/>
    <w:rsid w:val="00D10904"/>
    <w:rsid w:val="00D17F2D"/>
    <w:rsid w:val="00D24DA4"/>
    <w:rsid w:val="00D2681D"/>
    <w:rsid w:val="00D35276"/>
    <w:rsid w:val="00D409D5"/>
    <w:rsid w:val="00D5312F"/>
    <w:rsid w:val="00D75441"/>
    <w:rsid w:val="00D82730"/>
    <w:rsid w:val="00D8760A"/>
    <w:rsid w:val="00D96910"/>
    <w:rsid w:val="00DA7995"/>
    <w:rsid w:val="00DB7301"/>
    <w:rsid w:val="00DB7CD5"/>
    <w:rsid w:val="00DC2750"/>
    <w:rsid w:val="00DD27FC"/>
    <w:rsid w:val="00DD5918"/>
    <w:rsid w:val="00DE7749"/>
    <w:rsid w:val="00DF68F6"/>
    <w:rsid w:val="00E140A0"/>
    <w:rsid w:val="00E40AD8"/>
    <w:rsid w:val="00E41658"/>
    <w:rsid w:val="00E42AAB"/>
    <w:rsid w:val="00E7448B"/>
    <w:rsid w:val="00E80677"/>
    <w:rsid w:val="00E83754"/>
    <w:rsid w:val="00E8556D"/>
    <w:rsid w:val="00E96ABA"/>
    <w:rsid w:val="00EA0522"/>
    <w:rsid w:val="00EA5BE7"/>
    <w:rsid w:val="00EB1BDF"/>
    <w:rsid w:val="00EB4E86"/>
    <w:rsid w:val="00EB69F6"/>
    <w:rsid w:val="00EE4FF9"/>
    <w:rsid w:val="00EF08BF"/>
    <w:rsid w:val="00EF7FC3"/>
    <w:rsid w:val="00F1593E"/>
    <w:rsid w:val="00F20205"/>
    <w:rsid w:val="00F407B0"/>
    <w:rsid w:val="00F46875"/>
    <w:rsid w:val="00F714EE"/>
    <w:rsid w:val="00F77920"/>
    <w:rsid w:val="00F91EA1"/>
    <w:rsid w:val="00F93AEA"/>
    <w:rsid w:val="00F97F82"/>
    <w:rsid w:val="00FC09A5"/>
    <w:rsid w:val="00FC3A06"/>
    <w:rsid w:val="00FD05EC"/>
    <w:rsid w:val="00FD1D85"/>
    <w:rsid w:val="00FD2B05"/>
    <w:rsid w:val="00FE389D"/>
    <w:rsid w:val="0606ED2D"/>
    <w:rsid w:val="0BDEE518"/>
    <w:rsid w:val="126B3BFD"/>
    <w:rsid w:val="143073FC"/>
    <w:rsid w:val="1A6EE617"/>
    <w:rsid w:val="223A5E34"/>
    <w:rsid w:val="252D89A5"/>
    <w:rsid w:val="27617D67"/>
    <w:rsid w:val="28E7395D"/>
    <w:rsid w:val="2BB8B40E"/>
    <w:rsid w:val="2C1A85E7"/>
    <w:rsid w:val="2D426345"/>
    <w:rsid w:val="2E88A2FD"/>
    <w:rsid w:val="2FAFB3D3"/>
    <w:rsid w:val="2FFD4020"/>
    <w:rsid w:val="310FBA1B"/>
    <w:rsid w:val="35901046"/>
    <w:rsid w:val="3861570A"/>
    <w:rsid w:val="3B668C02"/>
    <w:rsid w:val="3FF1F44F"/>
    <w:rsid w:val="412C802E"/>
    <w:rsid w:val="434AB43F"/>
    <w:rsid w:val="4566F161"/>
    <w:rsid w:val="4C7A7FB4"/>
    <w:rsid w:val="53852AB8"/>
    <w:rsid w:val="568C8C68"/>
    <w:rsid w:val="59F094C6"/>
    <w:rsid w:val="60DE5748"/>
    <w:rsid w:val="66131D4E"/>
    <w:rsid w:val="67458CF0"/>
    <w:rsid w:val="6AC009C9"/>
    <w:rsid w:val="70559AFB"/>
    <w:rsid w:val="73D53418"/>
    <w:rsid w:val="75041477"/>
    <w:rsid w:val="75C47B24"/>
    <w:rsid w:val="76651908"/>
    <w:rsid w:val="790183EA"/>
    <w:rsid w:val="7D7887C5"/>
    <w:rsid w:val="7FA3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5BE03"/>
  <w15:chartTrackingRefBased/>
  <w15:docId w15:val="{0FD35EBE-C13B-4ACA-BE6A-D2CBD6E5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7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4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547"/>
    <w:rPr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344547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401A55"/>
  </w:style>
  <w:style w:type="table" w:styleId="PlainTable2">
    <w:name w:val="Plain Table 2"/>
    <w:basedOn w:val="TableNormal"/>
    <w:uiPriority w:val="42"/>
    <w:rsid w:val="00401A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EA1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F91EA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10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90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66B"/>
  </w:style>
  <w:style w:type="paragraph" w:styleId="Footer">
    <w:name w:val="footer"/>
    <w:basedOn w:val="Normal"/>
    <w:link w:val="FooterChar"/>
    <w:uiPriority w:val="99"/>
    <w:unhideWhenUsed/>
    <w:rsid w:val="00190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66B"/>
  </w:style>
  <w:style w:type="paragraph" w:customStyle="1" w:styleId="paragraph">
    <w:name w:val="paragraph"/>
    <w:basedOn w:val="Normal"/>
    <w:rsid w:val="00190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190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7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F4BBD211F9A41A1A99B522734D0FD" ma:contentTypeVersion="14" ma:contentTypeDescription="Create a new document." ma:contentTypeScope="" ma:versionID="02f3adb39592cacf18f2b1e3410d18a8">
  <xsd:schema xmlns:xsd="http://www.w3.org/2001/XMLSchema" xmlns:xs="http://www.w3.org/2001/XMLSchema" xmlns:p="http://schemas.microsoft.com/office/2006/metadata/properties" xmlns:ns2="f4eca53c-11f7-4c06-aac6-686d5497275e" xmlns:ns3="57440288-90a2-428b-af4c-766c48061678" targetNamespace="http://schemas.microsoft.com/office/2006/metadata/properties" ma:root="true" ma:fieldsID="8cfc817a6381282eb873b897158e3690" ns2:_="" ns3:_="">
    <xsd:import namespace="f4eca53c-11f7-4c06-aac6-686d5497275e"/>
    <xsd:import namespace="57440288-90a2-428b-af4c-766c480616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eca53c-11f7-4c06-aac6-686d54972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440288-90a2-428b-af4c-766c480616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22a6ff9-cbf7-4f43-80f1-6704aeeeae47}" ma:internalName="TaxCatchAll" ma:showField="CatchAllData" ma:web="57440288-90a2-428b-af4c-766c480616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440288-90a2-428b-af4c-766c48061678" xsi:nil="true"/>
    <lcf76f155ced4ddcb4097134ff3c332f xmlns="f4eca53c-11f7-4c06-aac6-686d5497275e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AA2F4-D983-476D-BABC-5B2A5813E8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A86893-A61D-4F7F-A44F-DF0A1478A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eca53c-11f7-4c06-aac6-686d5497275e"/>
    <ds:schemaRef ds:uri="57440288-90a2-428b-af4c-766c480616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65F748-66BC-4798-8E66-566258D1EEFA}">
  <ds:schemaRefs>
    <ds:schemaRef ds:uri="http://schemas.microsoft.com/office/2006/metadata/properties"/>
    <ds:schemaRef ds:uri="http://schemas.microsoft.com/office/infopath/2007/PartnerControls"/>
    <ds:schemaRef ds:uri="57440288-90a2-428b-af4c-766c48061678"/>
    <ds:schemaRef ds:uri="f4eca53c-11f7-4c06-aac6-686d5497275e"/>
  </ds:schemaRefs>
</ds:datastoreItem>
</file>

<file path=customXml/itemProps4.xml><?xml version="1.0" encoding="utf-8"?>
<ds:datastoreItem xmlns:ds="http://schemas.openxmlformats.org/officeDocument/2006/customXml" ds:itemID="{44E2324D-97AA-4B50-A488-A2F2C69DAA5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92</Words>
  <Characters>7939</Characters>
  <Application>Microsoft Office Word</Application>
  <DocSecurity>0</DocSecurity>
  <Lines>66</Lines>
  <Paragraphs>18</Paragraphs>
  <ScaleCrop>false</ScaleCrop>
  <Company/>
  <LinksUpToDate>false</LinksUpToDate>
  <CharactersWithSpaces>9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 Barrow</dc:creator>
  <cp:keywords/>
  <dc:description/>
  <cp:lastModifiedBy>Janani J.</cp:lastModifiedBy>
  <cp:revision>6</cp:revision>
  <dcterms:created xsi:type="dcterms:W3CDTF">2023-12-08T18:01:00Z</dcterms:created>
  <dcterms:modified xsi:type="dcterms:W3CDTF">2023-12-2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F4BBD211F9A41A1A99B522734D0FD</vt:lpwstr>
  </property>
  <property fmtid="{D5CDD505-2E9C-101B-9397-08002B2CF9AE}" pid="3" name="MediaServiceImageTags">
    <vt:lpwstr/>
  </property>
  <property fmtid="{D5CDD505-2E9C-101B-9397-08002B2CF9AE}" pid="4" name="GrammarlyDocumentId">
    <vt:lpwstr>c8a91b7fd5fb252dc8189d9f989433e815d24022566cc3550a9c67e94551c805</vt:lpwstr>
  </property>
</Properties>
</file>